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FA9903" w14:textId="7696EFF8" w:rsidR="003B7ACB" w:rsidRDefault="003B7ACB" w:rsidP="003B7ACB">
      <w:pPr>
        <w:rPr>
          <w:rFonts w:ascii="Times New Roman" w:hAnsi="Times New Roman" w:cs="Times New Roman"/>
          <w:sz w:val="22"/>
        </w:rPr>
      </w:pPr>
      <w:r w:rsidRPr="00D833B4">
        <w:rPr>
          <w:rFonts w:ascii="Times New Roman" w:hAnsi="Times New Roman" w:cs="Times New Roman"/>
          <w:b/>
          <w:sz w:val="22"/>
        </w:rPr>
        <w:t xml:space="preserve">Supplementary </w:t>
      </w:r>
      <w:r w:rsidRPr="00D833B4">
        <w:rPr>
          <w:rFonts w:ascii="Times New Roman" w:hAnsi="Times New Roman" w:cs="Times New Roman" w:hint="eastAsia"/>
          <w:b/>
          <w:sz w:val="22"/>
        </w:rPr>
        <w:t>T</w:t>
      </w:r>
      <w:r w:rsidRPr="00D833B4">
        <w:rPr>
          <w:rFonts w:ascii="Times New Roman" w:hAnsi="Times New Roman" w:cs="Times New Roman"/>
          <w:b/>
          <w:sz w:val="22"/>
        </w:rPr>
        <w:t>able</w:t>
      </w:r>
      <w:r>
        <w:rPr>
          <w:rFonts w:ascii="Times New Roman" w:hAnsi="Times New Roman" w:cs="Times New Roman"/>
          <w:b/>
          <w:sz w:val="22"/>
        </w:rPr>
        <w:t xml:space="preserve"> 1</w:t>
      </w:r>
      <w:r w:rsidRPr="00D833B4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="001A22D9" w:rsidRPr="001A22D9">
        <w:rPr>
          <w:rFonts w:ascii="Times New Roman" w:hAnsi="Times New Roman" w:cs="Times New Roman"/>
          <w:sz w:val="22"/>
        </w:rPr>
        <w:t>Definitions of comorbidities and clinical outcom</w:t>
      </w:r>
      <w:r w:rsidR="001A22D9">
        <w:rPr>
          <w:rFonts w:ascii="Times New Roman" w:hAnsi="Times New Roman" w:cs="Times New Roman"/>
          <w:sz w:val="22"/>
        </w:rPr>
        <w:t>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0"/>
        <w:gridCol w:w="5297"/>
        <w:gridCol w:w="6341"/>
      </w:tblGrid>
      <w:tr w:rsidR="00CF6A5D" w:rsidRPr="00870695" w14:paraId="4C4AA9E6" w14:textId="77777777" w:rsidTr="00CF6A5D">
        <w:trPr>
          <w:trHeight w:val="300"/>
        </w:trPr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6CFABD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DBEF10" w14:textId="584B49A6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CD-10</w:t>
            </w:r>
            <w:r w:rsidR="00870695"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</w:t>
            </w: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roc</w:t>
            </w:r>
            <w:r w:rsidR="00EA496E"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ral code</w:t>
            </w:r>
            <w:r w:rsidR="00184C54"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6F20D1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gnostic definition</w:t>
            </w:r>
          </w:p>
        </w:tc>
      </w:tr>
      <w:tr w:rsidR="00CF6A5D" w:rsidRPr="00870695" w14:paraId="07E442EE" w14:textId="77777777" w:rsidTr="00870695">
        <w:trPr>
          <w:trHeight w:val="7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4AA54" w14:textId="5FE18BB8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omo</w:t>
            </w:r>
            <w:r w:rsidR="00EA496E" w:rsidRPr="0087069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87069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i</w:t>
            </w:r>
            <w:r w:rsidR="00EA496E" w:rsidRPr="0087069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i</w:t>
            </w:r>
            <w:r w:rsidRPr="0087069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ies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74730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2BAC8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F6A5D" w:rsidRPr="00870695" w14:paraId="14208E13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867BF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 with medications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0E893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10‒13, and I15 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70F3D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and out-patient clinic before index PCI date and anti-hypertensive medications ≥30 days</w:t>
            </w:r>
          </w:p>
        </w:tc>
      </w:tr>
      <w:tr w:rsidR="00CF6A5D" w:rsidRPr="00870695" w14:paraId="4B5A4B12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72C92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kern w:val="0"/>
                <w:sz w:val="22"/>
              </w:rPr>
              <w:t>Diabetes mellitus with medications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5A353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10‒14 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7692B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dmission and out-patient clinic before index PCI date and anti-diabetic medications or insulin </w:t>
            </w:r>
            <w:r w:rsidRPr="00870695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≥</w:t>
            </w: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 days</w:t>
            </w:r>
          </w:p>
        </w:tc>
      </w:tr>
      <w:tr w:rsidR="00CF6A5D" w:rsidRPr="00870695" w14:paraId="76A5CBE7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ED112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vious statin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79016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8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F48B9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dmission and out-patient clinic before index PCI date and statin and/or ezetimibe </w:t>
            </w:r>
            <w:r w:rsidRPr="00870695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≥</w:t>
            </w: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 days</w:t>
            </w:r>
          </w:p>
        </w:tc>
      </w:tr>
      <w:tr w:rsidR="00CF6A5D" w:rsidRPr="00870695" w14:paraId="75078B68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C4FEF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kern w:val="0"/>
                <w:sz w:val="22"/>
              </w:rPr>
              <w:t>Previous myocardial infarction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356C6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21‒22, and I252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4A054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before index PCI date</w:t>
            </w:r>
          </w:p>
        </w:tc>
      </w:tr>
      <w:tr w:rsidR="00CF6A5D" w:rsidRPr="00870695" w14:paraId="41FE3FA3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C0D44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kern w:val="0"/>
                <w:sz w:val="22"/>
              </w:rPr>
              <w:t>Previous PCI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5C68A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6551‒6554, M6561‒6567, M6571, M6572, and M6638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E77FE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before index PCI date</w:t>
            </w:r>
          </w:p>
        </w:tc>
      </w:tr>
      <w:tr w:rsidR="00CF6A5D" w:rsidRPr="00870695" w14:paraId="59956733" w14:textId="77777777" w:rsidTr="00CF6A5D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C2D80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vious coronary artery bypass graft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A66D0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1640, O1641, O1647‒1649, OA640, OA641, and OA647‒649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6EED7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before index PCI date</w:t>
            </w:r>
          </w:p>
        </w:tc>
      </w:tr>
      <w:tr w:rsidR="00CF6A5D" w:rsidRPr="00870695" w14:paraId="43CB0518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4F91A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kern w:val="0"/>
                <w:sz w:val="22"/>
              </w:rPr>
              <w:t>Previous ischemic stroke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531A9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58, G459, I63, and I64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F0AB8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before index PCI and brain imaging</w:t>
            </w:r>
          </w:p>
        </w:tc>
      </w:tr>
      <w:tr w:rsidR="00CF6A5D" w:rsidRPr="00870695" w14:paraId="70F80556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F31CC" w14:textId="3778243A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Previous </w:t>
            </w:r>
            <w:r w:rsidR="00FB65D0">
              <w:rPr>
                <w:rFonts w:ascii="Times New Roman" w:eastAsia="맑은 고딕" w:hAnsi="Times New Roman" w:cs="Times New Roman"/>
                <w:kern w:val="0"/>
                <w:sz w:val="22"/>
              </w:rPr>
              <w:t>intracranial</w:t>
            </w:r>
            <w:r w:rsidRPr="0087069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hemorrhage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65546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690, I691, and I692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22310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before index PCI and brain imaging</w:t>
            </w:r>
          </w:p>
        </w:tc>
      </w:tr>
      <w:tr w:rsidR="00CF6A5D" w:rsidRPr="00870695" w14:paraId="741C5C52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19D10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rt failure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37383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11, I13, I42, I50, and I971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33670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and out-patient clinic before index PCI date</w:t>
            </w:r>
          </w:p>
        </w:tc>
      </w:tr>
      <w:tr w:rsidR="00CF6A5D" w:rsidRPr="00870695" w14:paraId="4F1CB5A5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EBCBB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rial fibrillation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B5761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48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41168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and out-patient clinic before index PCI date</w:t>
            </w:r>
          </w:p>
        </w:tc>
      </w:tr>
      <w:tr w:rsidR="00CF6A5D" w:rsidRPr="00870695" w14:paraId="2E3972F5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16651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pheral artery disease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EF010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70, and I73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C9053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before index PCI date</w:t>
            </w:r>
          </w:p>
        </w:tc>
      </w:tr>
      <w:tr w:rsidR="00CF6A5D" w:rsidRPr="00870695" w14:paraId="5A2DC61F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BDA53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nic kidney disease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39146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2‒08, N11, N12, N15, N16, N18, and N19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8EC4A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and out-patient clinic before index PCI date</w:t>
            </w:r>
          </w:p>
        </w:tc>
      </w:tr>
      <w:tr w:rsidR="00CF6A5D" w:rsidRPr="00870695" w14:paraId="32B9F2D3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67B0A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nic obstructive pulmonary disease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AF810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43, and J44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B57F4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and out-patient clinic before index PCI date</w:t>
            </w:r>
          </w:p>
        </w:tc>
      </w:tr>
      <w:tr w:rsidR="00CF6A5D" w:rsidRPr="00870695" w14:paraId="64D5CA3C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5518F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ignancy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6AAAC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1‒C9 (excluding C43 and C73)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E6C84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before index PCI date</w:t>
            </w:r>
          </w:p>
        </w:tc>
      </w:tr>
      <w:tr w:rsidR="00CF6A5D" w:rsidRPr="00870695" w14:paraId="640F7B1E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C482B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nic liver disease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99ACC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18, K70, K71, K73, K74, and K76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463A4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and out-patient clinic before index PCI date</w:t>
            </w:r>
          </w:p>
        </w:tc>
      </w:tr>
      <w:tr w:rsidR="00CF6A5D" w:rsidRPr="00870695" w14:paraId="258B3FDC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3275C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ptic ulcer disease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9B8C2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25‒K28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1B722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and out-patient clinic before index PCI date</w:t>
            </w:r>
          </w:p>
        </w:tc>
      </w:tr>
      <w:tr w:rsidR="00CF6A5D" w:rsidRPr="00870695" w14:paraId="2BD13EBE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DB0B7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mentia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14100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00‒03, G30, and G311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75700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and out-patient clinic before index PCI date</w:t>
            </w:r>
          </w:p>
        </w:tc>
      </w:tr>
      <w:tr w:rsidR="00CF6A5D" w:rsidRPr="00870695" w14:paraId="485048FD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0CB28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nective tissue disease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E6B20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0‒36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0858C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and out-patient clinic before index PCI date</w:t>
            </w:r>
          </w:p>
        </w:tc>
      </w:tr>
      <w:tr w:rsidR="00CF6A5D" w:rsidRPr="00870695" w14:paraId="72BA59A1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CF8C9" w14:textId="6465A882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a</w:t>
            </w:r>
            <w:r w:rsidR="005A1A94"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omyolysis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11FEB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78 and M6298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25F99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before index PCI date</w:t>
            </w:r>
          </w:p>
        </w:tc>
      </w:tr>
      <w:tr w:rsidR="00CF6A5D" w:rsidRPr="00870695" w14:paraId="11B0968A" w14:textId="77777777" w:rsidTr="00CF6A5D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D68A6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inical diagnosis at the index procedure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4AF8E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F88D2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F6A5D" w:rsidRPr="00870695" w14:paraId="4CAFEE5E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BF317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Acute myocardial infarction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993B9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21 and I22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4D5EF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CD-10-CM code at the index admission</w:t>
            </w:r>
          </w:p>
        </w:tc>
      </w:tr>
      <w:tr w:rsidR="00CF6A5D" w:rsidRPr="00870695" w14:paraId="2B564936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85D00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Angina pectoris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47C1B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20, I24, and I25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9C6A3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CD-10-CM code at the index admission</w:t>
            </w:r>
          </w:p>
        </w:tc>
      </w:tr>
      <w:tr w:rsidR="00CF6A5D" w:rsidRPr="00870695" w14:paraId="20D08F64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368F9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 of implanted stents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ECF74" w14:textId="5B5541B1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97B6A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umber of implanted stents within 30 days from the index PCI </w:t>
            </w:r>
          </w:p>
        </w:tc>
      </w:tr>
      <w:tr w:rsidR="00CF6A5D" w:rsidRPr="00870695" w14:paraId="298729AA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9A8CB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linical outcomes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D8028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A8E05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F6A5D" w:rsidRPr="00870695" w14:paraId="629B8155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61C0D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-cause death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EE888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B59A9" w14:textId="3EEC1426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o medical claims for </w:t>
            </w:r>
            <w:r w:rsidR="00B351D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</w:t>
            </w: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5 days nationwide</w:t>
            </w:r>
          </w:p>
        </w:tc>
      </w:tr>
      <w:tr w:rsidR="00CF6A5D" w:rsidRPr="00870695" w14:paraId="68A5C441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D8B06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CI by myocardial infarction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B234C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21, I22 &amp; M6551‒6554, M6561‒6567, M6571, M6572, and M6638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5E457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30 days after from the index PCI</w:t>
            </w:r>
          </w:p>
        </w:tc>
      </w:tr>
      <w:tr w:rsidR="00CF6A5D" w:rsidRPr="00870695" w14:paraId="011DCCDF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6EBF9" w14:textId="2C9B6BB8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CI by angina 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77AB0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20, I24, I25 &amp; M6551‒6554, M6561‒6567, M6571, M6572, and M6638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A7381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30 days after from the index PCI</w:t>
            </w:r>
          </w:p>
        </w:tc>
      </w:tr>
      <w:tr w:rsidR="00CF6A5D" w:rsidRPr="00870695" w14:paraId="6D757EA1" w14:textId="77777777" w:rsidTr="00CF6A5D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9328B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onary artery bypass graft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4ECCA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1640, O1641, O1647‒1649, OA640, OA641, and OA647‒649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CF526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30 days after from the index PCI</w:t>
            </w:r>
          </w:p>
        </w:tc>
      </w:tr>
      <w:tr w:rsidR="00CF6A5D" w:rsidRPr="00870695" w14:paraId="3ECB9C4B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7DFCC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ansient ischemic attack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171F2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58 and G459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D2CC8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after the index PCI and brain imaging</w:t>
            </w:r>
          </w:p>
        </w:tc>
      </w:tr>
      <w:tr w:rsidR="00CF6A5D" w:rsidRPr="00870695" w14:paraId="03395429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7C675" w14:textId="22A62025" w:rsidR="00CF6A5D" w:rsidRPr="00870695" w:rsidRDefault="009C106E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lastRenderedPageBreak/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rebral infarction 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54ED9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63 and I64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E943A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after the index PCI and brain imaging</w:t>
            </w:r>
          </w:p>
        </w:tc>
      </w:tr>
      <w:tr w:rsidR="00CF6A5D" w:rsidRPr="00870695" w14:paraId="4DEAD60C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E4943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w-onset diabetes mellitus with medications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D7B2A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10‒14 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AD35A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and out-patient clinic 30 days after from the index PCI and anti-diabetic medications or insulin ≥30 days</w:t>
            </w:r>
          </w:p>
        </w:tc>
      </w:tr>
      <w:tr w:rsidR="00CF6A5D" w:rsidRPr="00870695" w14:paraId="71B40F15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26699" w14:textId="5F785D33" w:rsidR="00CF6A5D" w:rsidRPr="00870695" w:rsidRDefault="009C106E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ntracranial </w:t>
            </w:r>
            <w:r w:rsidR="00CF6A5D"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morrhage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6C60F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60‒I62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91C6C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after the index PCI and brain imaging</w:t>
            </w:r>
          </w:p>
        </w:tc>
      </w:tr>
      <w:tr w:rsidR="00CF6A5D" w:rsidRPr="00870695" w14:paraId="376A2A05" w14:textId="77777777" w:rsidTr="00296868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38D25" w14:textId="26E6A1F6" w:rsidR="00CF6A5D" w:rsidRPr="00870695" w:rsidRDefault="00296868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epatoprotective agents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A894D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18, K70, K71, K73, K74, and K76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22609" w14:textId="2F59CC75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dmission and out-patient clinic </w:t>
            </w:r>
            <w:r w:rsidR="0029686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ter the index PCI</w:t>
            </w:r>
          </w:p>
        </w:tc>
      </w:tr>
      <w:tr w:rsidR="00CF6A5D" w:rsidRPr="00870695" w14:paraId="7C29223A" w14:textId="77777777" w:rsidTr="00870695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DADA4E" w14:textId="00CA1A75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a</w:t>
            </w:r>
            <w:r w:rsidR="005A1A94"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omyolysis</w:t>
            </w:r>
          </w:p>
        </w:tc>
        <w:tc>
          <w:tcPr>
            <w:tcW w:w="1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F5D008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78 and M6298</w:t>
            </w:r>
          </w:p>
        </w:tc>
        <w:tc>
          <w:tcPr>
            <w:tcW w:w="2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3A99BF" w14:textId="77777777" w:rsidR="00CF6A5D" w:rsidRPr="00870695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06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ission after the index PCI</w:t>
            </w:r>
          </w:p>
        </w:tc>
      </w:tr>
    </w:tbl>
    <w:p w14:paraId="129F1B35" w14:textId="3571EBDE" w:rsidR="003B7ACB" w:rsidRPr="00CF6A5D" w:rsidRDefault="00CF6A5D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CF6A5D">
        <w:rPr>
          <w:rFonts w:ascii="Times New Roman" w:hAnsi="Times New Roman" w:cs="Times New Roman"/>
          <w:bCs/>
          <w:sz w:val="22"/>
        </w:rPr>
        <w:t>Abbreviation: ICD, international classification of diseases; PCI, percutaneous coronary intervention.</w:t>
      </w:r>
    </w:p>
    <w:p w14:paraId="3E48AE2E" w14:textId="00684E6F" w:rsidR="00BE1406" w:rsidRPr="00CF6A5D" w:rsidRDefault="00BE1406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CF6A5D">
        <w:rPr>
          <w:rFonts w:ascii="Times New Roman" w:hAnsi="Times New Roman" w:cs="Times New Roman"/>
          <w:bCs/>
          <w:sz w:val="22"/>
        </w:rPr>
        <w:br w:type="page"/>
      </w:r>
    </w:p>
    <w:p w14:paraId="560C1C36" w14:textId="6E727FA8" w:rsidR="00BE1406" w:rsidRDefault="00BE1406" w:rsidP="00BE1406">
      <w:pPr>
        <w:rPr>
          <w:rFonts w:ascii="Times New Roman" w:hAnsi="Times New Roman" w:cs="Times New Roman"/>
          <w:sz w:val="22"/>
        </w:rPr>
      </w:pPr>
      <w:r w:rsidRPr="00D833B4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Pr="00D833B4">
        <w:rPr>
          <w:rFonts w:ascii="Times New Roman" w:hAnsi="Times New Roman" w:cs="Times New Roman" w:hint="eastAsia"/>
          <w:b/>
          <w:sz w:val="22"/>
        </w:rPr>
        <w:t>T</w:t>
      </w:r>
      <w:r w:rsidRPr="00D833B4">
        <w:rPr>
          <w:rFonts w:ascii="Times New Roman" w:hAnsi="Times New Roman" w:cs="Times New Roman"/>
          <w:b/>
          <w:sz w:val="22"/>
        </w:rPr>
        <w:t>able</w:t>
      </w:r>
      <w:r>
        <w:rPr>
          <w:rFonts w:ascii="Times New Roman" w:hAnsi="Times New Roman" w:cs="Times New Roman"/>
          <w:b/>
          <w:sz w:val="22"/>
        </w:rPr>
        <w:t xml:space="preserve"> 2</w:t>
      </w:r>
      <w:r w:rsidRPr="00D833B4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="001A22D9" w:rsidRPr="001A22D9">
        <w:rPr>
          <w:rFonts w:ascii="Times New Roman" w:hAnsi="Times New Roman" w:cs="Times New Roman"/>
          <w:sz w:val="22"/>
        </w:rPr>
        <w:t>List of medication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0"/>
        <w:gridCol w:w="5297"/>
        <w:gridCol w:w="6341"/>
      </w:tblGrid>
      <w:tr w:rsidR="00CF6A5D" w:rsidRPr="00CF6A5D" w14:paraId="58B4B7E7" w14:textId="77777777" w:rsidTr="00CF6A5D">
        <w:trPr>
          <w:trHeight w:val="300"/>
        </w:trPr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52069E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dications</w:t>
            </w:r>
          </w:p>
        </w:tc>
        <w:tc>
          <w:tcPr>
            <w:tcW w:w="1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D4923E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2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FB533B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C code</w:t>
            </w:r>
          </w:p>
        </w:tc>
      </w:tr>
      <w:tr w:rsidR="00CF6A5D" w:rsidRPr="00CF6A5D" w14:paraId="5B519A70" w14:textId="77777777" w:rsidTr="00CF6A5D">
        <w:trPr>
          <w:trHeight w:val="7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FFEF9" w14:textId="39902246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-in</w:t>
            </w:r>
            <w:r w:rsidR="005A1A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sity statin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55912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orvastatin 40mg or 80mg, Rosuvastatin 20mg or 40mg, and combinations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6CD5F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10BD, A10BH52, C10AA05, C10AA07, C10BX</w:t>
            </w:r>
          </w:p>
        </w:tc>
      </w:tr>
      <w:tr w:rsidR="00CF6A5D" w:rsidRPr="00CF6A5D" w14:paraId="5BD40FC9" w14:textId="77777777" w:rsidTr="00CF6A5D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EAE3A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rate-intensity statin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EC45B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imvastatin 20mg or 40mg, Lovastatin 40mg, Pravastatin 40 or 80mg, Fluvastatin 80mg, Atorvastatin 10mg or 20mg, Rosuvastatin 5mg or 10mg, </w:t>
            </w:r>
            <w:proofErr w:type="spellStart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itavastatin</w:t>
            </w:r>
            <w:proofErr w:type="spellEnd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, 2, or 4mg, and combinations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FB65F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10BD, A10BH52, C10AA01, C10AA02, C10AA03, C10AA04, C10AA05, C10AA07, C10AA08, C10BA06, C10BA02, C10BA05, C10BA06, C10BX</w:t>
            </w:r>
          </w:p>
        </w:tc>
      </w:tr>
      <w:tr w:rsidR="00CF6A5D" w:rsidRPr="00CF6A5D" w14:paraId="7F4B95F9" w14:textId="77777777" w:rsidTr="00CF6A5D">
        <w:trPr>
          <w:trHeight w:val="6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E717A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-intensity statin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43EE5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mvastatin 5mg or 10mg, Lovastatin 20mg, Pravastatin 5, 10, or 20mg, Fluvastatin 20 or 40mg, and combinations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DAE7B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10AA01, C10AA02, C10AA03, C10AA04, C10BX</w:t>
            </w:r>
          </w:p>
        </w:tc>
      </w:tr>
      <w:tr w:rsidR="00CF6A5D" w:rsidRPr="00CF6A5D" w14:paraId="198C407C" w14:textId="77777777" w:rsidTr="00CF6A5D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563E0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zetimibe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549F0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zetimibe and combinations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2538D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10AX10, C10BA02, C10BA05, C10BA06, C10BX</w:t>
            </w:r>
          </w:p>
        </w:tc>
      </w:tr>
      <w:tr w:rsidR="00CF6A5D" w:rsidRPr="00CF6A5D" w14:paraId="2A861DB9" w14:textId="77777777" w:rsidTr="00CF6A5D">
        <w:trPr>
          <w:trHeight w:val="6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29CFB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lipid lowering agents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D0B0B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ezafibrate, Gemfibrozil, Fenofibrate, Nicotinic acid, Omega-3 fatty acids, </w:t>
            </w:r>
            <w:proofErr w:type="spellStart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volocumab</w:t>
            </w:r>
            <w:proofErr w:type="spellEnd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Alirocumab, and combinations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D983C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10AB02, C10AB04, C10AB05, C10AB11, C10AD02, C10AX06, C10AX13, C10AX14, C10BA03, C10BA07, C10BA08, C10BA12</w:t>
            </w:r>
          </w:p>
        </w:tc>
      </w:tr>
      <w:tr w:rsidR="00CF6A5D" w:rsidRPr="00CF6A5D" w14:paraId="3412B104" w14:textId="77777777" w:rsidTr="00CF6A5D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F1992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-diabetic medications or insulin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4EE4D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ulins and analogues, Biguanides, Sulfonylureas, Alpha glucosidase inhibitors, Thiazolidinediones, Dipeptidyl peptidase 4 inhibitors, Glucagon-like peptide-1 analogues, Sodium-glucose co-transporter 2 inhibitors, and combinations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6C7FA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10AB, A10AC, A10AD, A10AE, A10AF, A10BA, A10BB, A10BD, A10BF, A10BG, A10BH, A10BJ, A10BK </w:t>
            </w:r>
          </w:p>
        </w:tc>
      </w:tr>
      <w:tr w:rsidR="00CF6A5D" w:rsidRPr="00CF6A5D" w14:paraId="22D626D6" w14:textId="77777777" w:rsidTr="00CF6A5D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DAF35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pirin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76C68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pirin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697B0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01AC06, B01AC30, N02BA01, N02BA51</w:t>
            </w:r>
          </w:p>
        </w:tc>
      </w:tr>
      <w:tr w:rsidR="00CF6A5D" w:rsidRPr="00CF6A5D" w14:paraId="1542162B" w14:textId="77777777" w:rsidTr="005D0C7F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CA8CD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opidogrel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477C4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opidogrel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39C5A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01AC04, B01AC30</w:t>
            </w:r>
          </w:p>
        </w:tc>
      </w:tr>
      <w:tr w:rsidR="00CF6A5D" w:rsidRPr="00CF6A5D" w14:paraId="4079EA39" w14:textId="77777777" w:rsidTr="005D0C7F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9318F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asugrel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F0ECC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asugrel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76567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01AC22</w:t>
            </w:r>
          </w:p>
        </w:tc>
      </w:tr>
      <w:tr w:rsidR="00CF6A5D" w:rsidRPr="00CF6A5D" w14:paraId="6666239D" w14:textId="77777777" w:rsidTr="005D0C7F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B6354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cagrelor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E4017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cagrelor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DA37E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01AC24</w:t>
            </w:r>
          </w:p>
        </w:tc>
      </w:tr>
      <w:tr w:rsidR="00CF6A5D" w:rsidRPr="00CF6A5D" w14:paraId="0A7F0F67" w14:textId="77777777" w:rsidTr="005D0C7F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12E33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ta-blocker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65782" w14:textId="73131BAB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ropranolol, Nadolol, </w:t>
            </w:r>
            <w:proofErr w:type="spellStart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teolol</w:t>
            </w:r>
            <w:proofErr w:type="spellEnd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Tertatolol, </w:t>
            </w:r>
            <w:proofErr w:type="spellStart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oranolol</w:t>
            </w:r>
            <w:proofErr w:type="spellEnd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Metoprolol, Atenolol, Acebutolol, </w:t>
            </w:r>
            <w:proofErr w:type="spellStart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taxolol</w:t>
            </w:r>
            <w:proofErr w:type="spellEnd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vantolo</w:t>
            </w:r>
            <w:r w:rsidRPr="005D0C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</w:t>
            </w:r>
            <w:proofErr w:type="spellEnd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Bisoprolol, </w:t>
            </w:r>
            <w:proofErr w:type="spellStart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iprolol</w:t>
            </w:r>
            <w:proofErr w:type="spellEnd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Esmolol, s-Atenolol, Nebivolol, Labetalol, Carvedilol, and combinations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7EF2B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07AA05, C07AA12, C07AA15, C07AA16, C07AA27, C07AB02, C07AB03, C07AB04, C07AB05, C07AB06, C07AB07, C07AB08, C07AB09, C07AB11, C07AB12, C07AG, C07AG01, C07AG02, C07BB02, C07BB04, C07BB07, C07CB03, C07FB02, C10BX</w:t>
            </w:r>
          </w:p>
        </w:tc>
      </w:tr>
      <w:tr w:rsidR="00CF6A5D" w:rsidRPr="00CF6A5D" w14:paraId="3CD48DDE" w14:textId="77777777" w:rsidTr="00CF6A5D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EA089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nin-angiotensin system inhibitor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1717F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aptopril, Enalapril, Lisinopril, Perindopril, Ramipril, Cilazapril, </w:t>
            </w:r>
            <w:proofErr w:type="spellStart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exipril</w:t>
            </w:r>
            <w:proofErr w:type="spellEnd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Zofenopril, </w:t>
            </w:r>
            <w:proofErr w:type="spellStart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midapril</w:t>
            </w:r>
            <w:proofErr w:type="spellEnd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Losartan, </w:t>
            </w:r>
            <w:proofErr w:type="spellStart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prosartan</w:t>
            </w:r>
            <w:proofErr w:type="spellEnd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Valsartan, Irbesartan, Candesartan, Telmisartan, Olmesartan, </w:t>
            </w:r>
            <w:proofErr w:type="spellStart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zilsartan</w:t>
            </w:r>
            <w:proofErr w:type="spellEnd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imasartan</w:t>
            </w:r>
            <w:proofErr w:type="spellEnd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and combinations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C0B26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09AA01, C09AA02, C09AA03, C09AA04, C09AA05, C09AA08, C09AA13, C09AA15, C09AA16, C09CA01, C09CA02, C09CA03, C09CA04, C09CA06, C09CA07, C09CA08, C09CA09, C09CA10, C09DA, C09DB, C09DX, C10BX</w:t>
            </w:r>
          </w:p>
        </w:tc>
      </w:tr>
      <w:tr w:rsidR="00CF6A5D" w:rsidRPr="00CF6A5D" w14:paraId="09C60F46" w14:textId="77777777" w:rsidTr="00CF6A5D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3480D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arfarin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002B9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arfarin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5518B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01AA03</w:t>
            </w:r>
          </w:p>
        </w:tc>
      </w:tr>
      <w:tr w:rsidR="00CF6A5D" w:rsidRPr="00CF6A5D" w14:paraId="4AA8C793" w14:textId="77777777" w:rsidTr="00CF6A5D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4B8BD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rect oral anticoagulants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FE8FF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abigatran, Rivaroxaban, Apixaban, and </w:t>
            </w:r>
            <w:proofErr w:type="spellStart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oxaban</w:t>
            </w:r>
            <w:proofErr w:type="spellEnd"/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A83A2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01AE07, B01AF01, B01AF02, B01AF03</w:t>
            </w:r>
          </w:p>
        </w:tc>
      </w:tr>
      <w:tr w:rsidR="00CF6A5D" w:rsidRPr="00CF6A5D" w14:paraId="59CCD76D" w14:textId="77777777" w:rsidTr="00CF6A5D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D378E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anti-hypertensive medications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924AA" w14:textId="28E99E6E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thyldopa, Prazosin, Doxazosin, Hydralazine, Minoxidil, Nitroprusside, Hydrochlorothiazide, Chlortalidone, Indapamide, Furosemide, </w:t>
            </w:r>
            <w:proofErr w:type="spellStart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rasemide</w:t>
            </w:r>
            <w:proofErr w:type="spellEnd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Spironolactone, Eplerenone, </w:t>
            </w:r>
            <w:proofErr w:type="spellStart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inerenone</w:t>
            </w:r>
            <w:proofErr w:type="spellEnd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Amiloride, </w:t>
            </w:r>
            <w:proofErr w:type="spellStart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fenprodil</w:t>
            </w:r>
            <w:proofErr w:type="spellEnd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Amlodipine, Felodipine, Nicardipine, </w:t>
            </w: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 xml:space="preserve">Nifedipine, Nimodipine, </w:t>
            </w:r>
            <w:proofErr w:type="spellStart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cidipine</w:t>
            </w:r>
            <w:proofErr w:type="spellEnd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nidipine</w:t>
            </w:r>
            <w:proofErr w:type="spellEnd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Barnidipine, Lercanidipine, Cilnidipine, </w:t>
            </w:r>
            <w:proofErr w:type="spellStart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nidipine</w:t>
            </w:r>
            <w:proofErr w:type="spellEnd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Verapamil, Diltiazem, and combinations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0850C" w14:textId="77777777" w:rsidR="00CF6A5D" w:rsidRPr="00CF6A5D" w:rsidRDefault="00CF6A5D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 xml:space="preserve">C02AB, C02CA01, C02CA04, C02DB02, C02DC01, C02DD01, C03AA03, C03AX01, C03BA04, C03BA11, C03CA01, C03CA04, C03DA01, C03DA04, C03DA05, C03DB01, C04AX28, C08CA01, C08CA02, C08CA04, C08CA05, C08CA06, C08CA09, C08CA11, </w:t>
            </w:r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C08CA12, C08CA13, C08CA14, C08CA</w:t>
            </w:r>
            <w:proofErr w:type="gramStart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,  C</w:t>
            </w:r>
            <w:proofErr w:type="gramEnd"/>
            <w:r w:rsidRPr="00CF6A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8DA01, C08DB01, C09DA, C09DB, C09DX</w:t>
            </w:r>
          </w:p>
        </w:tc>
      </w:tr>
      <w:tr w:rsidR="00CF6A5D" w:rsidRPr="00CF6A5D" w14:paraId="359AEFE2" w14:textId="77777777" w:rsidTr="00CF6A5D">
        <w:trPr>
          <w:trHeight w:val="87"/>
        </w:trPr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716809" w14:textId="3DDAB0DD" w:rsidR="00CF6A5D" w:rsidRPr="00CF6A5D" w:rsidRDefault="00296868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lastRenderedPageBreak/>
              <w:t>H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epatoprotective agents</w:t>
            </w:r>
          </w:p>
        </w:tc>
        <w:tc>
          <w:tcPr>
            <w:tcW w:w="1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B0E946" w14:textId="479DCA5D" w:rsidR="00CF6A5D" w:rsidRPr="00CF6A5D" w:rsidRDefault="00672E95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E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sodeoxycholic acid, Biphenyl dimethyl dicarboxylate, Silymarin, and L-Ornithine-L-Aspartate</w:t>
            </w:r>
          </w:p>
        </w:tc>
        <w:tc>
          <w:tcPr>
            <w:tcW w:w="2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F2119F" w14:textId="5E6D7744" w:rsidR="00CF6A5D" w:rsidRPr="00CF6A5D" w:rsidRDefault="00672E95" w:rsidP="00CF6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E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05AA02, A05BA, A05BA03, A05BA06</w:t>
            </w:r>
          </w:p>
        </w:tc>
      </w:tr>
    </w:tbl>
    <w:p w14:paraId="3C95B34B" w14:textId="62543E33" w:rsidR="003B7ACB" w:rsidRPr="00CF6A5D" w:rsidRDefault="00CF6A5D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CF6A5D">
        <w:rPr>
          <w:rFonts w:ascii="Times New Roman" w:hAnsi="Times New Roman" w:cs="Times New Roman"/>
          <w:bCs/>
          <w:sz w:val="22"/>
        </w:rPr>
        <w:t>Abbreviation: ATC, anatomical therapeutic chemical</w:t>
      </w:r>
      <w:r w:rsidR="00DB20A4">
        <w:rPr>
          <w:rFonts w:ascii="Times New Roman" w:hAnsi="Times New Roman" w:cs="Times New Roman"/>
          <w:bCs/>
          <w:sz w:val="22"/>
        </w:rPr>
        <w:t>.</w:t>
      </w:r>
    </w:p>
    <w:p w14:paraId="0D4F2486" w14:textId="7CE37D3E" w:rsidR="003B7ACB" w:rsidRPr="00CF6A5D" w:rsidRDefault="003B7ACB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CF6A5D">
        <w:rPr>
          <w:rFonts w:ascii="Times New Roman" w:hAnsi="Times New Roman" w:cs="Times New Roman"/>
          <w:bCs/>
          <w:sz w:val="22"/>
        </w:rPr>
        <w:br w:type="page"/>
      </w:r>
    </w:p>
    <w:p w14:paraId="03B415A3" w14:textId="5C47D56D" w:rsidR="00433B18" w:rsidRDefault="00433B18" w:rsidP="00433B18">
      <w:pPr>
        <w:rPr>
          <w:rFonts w:ascii="Times New Roman" w:hAnsi="Times New Roman" w:cs="Times New Roman"/>
          <w:sz w:val="22"/>
        </w:rPr>
      </w:pPr>
      <w:r w:rsidRPr="00D833B4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Pr="00D833B4">
        <w:rPr>
          <w:rFonts w:ascii="Times New Roman" w:hAnsi="Times New Roman" w:cs="Times New Roman" w:hint="eastAsia"/>
          <w:b/>
          <w:sz w:val="22"/>
        </w:rPr>
        <w:t>T</w:t>
      </w:r>
      <w:r w:rsidRPr="00D833B4">
        <w:rPr>
          <w:rFonts w:ascii="Times New Roman" w:hAnsi="Times New Roman" w:cs="Times New Roman"/>
          <w:b/>
          <w:sz w:val="22"/>
        </w:rPr>
        <w:t>able</w:t>
      </w:r>
      <w:r w:rsidR="00A03CB4">
        <w:rPr>
          <w:rFonts w:ascii="Times New Roman" w:hAnsi="Times New Roman" w:cs="Times New Roman"/>
          <w:b/>
          <w:sz w:val="22"/>
        </w:rPr>
        <w:t xml:space="preserve"> </w:t>
      </w:r>
      <w:r w:rsidR="00BE1406">
        <w:rPr>
          <w:rFonts w:ascii="Times New Roman" w:hAnsi="Times New Roman" w:cs="Times New Roman"/>
          <w:b/>
          <w:sz w:val="22"/>
        </w:rPr>
        <w:t>3</w:t>
      </w:r>
      <w:r w:rsidRPr="00D833B4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Clinical outcomes in the crude population </w:t>
      </w:r>
    </w:p>
    <w:tbl>
      <w:tblPr>
        <w:tblW w:w="1541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276"/>
        <w:gridCol w:w="1276"/>
        <w:gridCol w:w="219"/>
        <w:gridCol w:w="1340"/>
        <w:gridCol w:w="1276"/>
        <w:gridCol w:w="1134"/>
        <w:gridCol w:w="1559"/>
        <w:gridCol w:w="850"/>
        <w:gridCol w:w="1560"/>
        <w:gridCol w:w="811"/>
      </w:tblGrid>
      <w:tr w:rsidR="00DD5A00" w:rsidRPr="00DD5A00" w14:paraId="34FE1525" w14:textId="77777777" w:rsidTr="00332CC2">
        <w:trPr>
          <w:trHeight w:val="690"/>
        </w:trPr>
        <w:tc>
          <w:tcPr>
            <w:tcW w:w="4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C5B3E" w14:textId="77777777" w:rsidR="000E7587" w:rsidRPr="00DD5A00" w:rsidRDefault="000E7587" w:rsidP="00EB74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dpoint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5444C" w14:textId="1FE1CECE" w:rsidR="000E7587" w:rsidRPr="00021C28" w:rsidRDefault="00141399" w:rsidP="00EB74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mulative incidence</w:t>
            </w:r>
            <w:r w:rsidR="00021C28" w:rsidRPr="00BE1A5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EB4E" w14:textId="77777777" w:rsidR="000E7587" w:rsidRPr="00DD5A00" w:rsidRDefault="000E7587" w:rsidP="00EB74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4E50E" w14:textId="201F32F7" w:rsidR="000E7587" w:rsidRPr="00DD5A00" w:rsidRDefault="00141399" w:rsidP="00EB74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idence rate per 100 person-yea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641C23" w14:textId="77777777" w:rsidR="000E7587" w:rsidRPr="00DD5A00" w:rsidRDefault="000E7587" w:rsidP="00EB74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og-Rank </w:t>
            </w:r>
            <w:r w:rsidRPr="00DD5A0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981A38" w14:textId="77777777" w:rsidR="000E7587" w:rsidRPr="00DD5A00" w:rsidRDefault="000E7587" w:rsidP="00EB74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nadjusted HR (95% CI)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32B655" w14:textId="77777777" w:rsidR="000E7587" w:rsidRPr="00DD5A00" w:rsidRDefault="000E7587" w:rsidP="00EB74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898225" w14:textId="77777777" w:rsidR="000E7587" w:rsidRPr="00DD5A00" w:rsidRDefault="000E7587" w:rsidP="00EB74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justed HR (95% CI) </w:t>
            </w:r>
          </w:p>
        </w:tc>
        <w:tc>
          <w:tcPr>
            <w:tcW w:w="8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527FCF" w14:textId="77777777" w:rsidR="000E7587" w:rsidRPr="00DD5A00" w:rsidRDefault="000E7587" w:rsidP="00EB74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13465C" w:rsidRPr="00DD5A00" w14:paraId="4404024A" w14:textId="77777777" w:rsidTr="00332CC2">
        <w:trPr>
          <w:trHeight w:val="300"/>
        </w:trPr>
        <w:tc>
          <w:tcPr>
            <w:tcW w:w="4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E0A54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D6B5C" w14:textId="77777777" w:rsidR="0013465C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1A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gh-intensity statin</w:t>
            </w:r>
          </w:p>
          <w:p w14:paraId="085F02D9" w14:textId="1FB13CA2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="00332C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</w:t>
            </w:r>
            <w:r w:rsidR="00332C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,3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AE016" w14:textId="77777777" w:rsidR="0013465C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rate-intensity statin plus ezetimibe</w:t>
            </w:r>
          </w:p>
          <w:p w14:paraId="3FFCF980" w14:textId="76C47768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="00332C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</w:t>
            </w:r>
            <w:r w:rsidR="00332C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,161)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C85F4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6F70E" w14:textId="77777777" w:rsidR="0013465C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1A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gh-intensity statin</w:t>
            </w:r>
          </w:p>
          <w:p w14:paraId="00ABD569" w14:textId="447C4B93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="00332C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</w:t>
            </w:r>
            <w:r w:rsidR="00332C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,3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5C38C" w14:textId="77777777" w:rsidR="0013465C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rate-intensity statin plus ezetimibe</w:t>
            </w:r>
          </w:p>
          <w:p w14:paraId="5B26C29B" w14:textId="004213C4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="00332C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</w:t>
            </w:r>
            <w:r w:rsidR="00332C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,161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4AD9E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56EA0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1BD13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EF70A6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155C3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3465C" w:rsidRPr="00DD5A00" w14:paraId="474809B6" w14:textId="77777777" w:rsidTr="00332CC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B2D0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fficacy endpoi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BEE9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D952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EF1C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FA96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183F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F4DC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A32A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7D37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88398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D252D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3465C" w:rsidRPr="00DD5A00" w14:paraId="7195AB1F" w14:textId="77777777" w:rsidTr="00332CC2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6735" w14:textId="081DDE5D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adverse cardiac cerebrovascular events</w:t>
            </w:r>
            <w:r w:rsidRPr="00BE1A54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18CC" w14:textId="06228370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,611 (3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1AF4" w14:textId="74D6EE56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406 (31.9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0278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8AF0" w14:textId="785FBC0B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EEC2" w14:textId="0EF07813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4C97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F49A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 (0.93‒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972E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9461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 (0.89‒1.0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30D2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8 </w:t>
            </w:r>
          </w:p>
        </w:tc>
      </w:tr>
      <w:tr w:rsidR="0013465C" w:rsidRPr="00DD5A00" w14:paraId="5A62315F" w14:textId="77777777" w:rsidTr="00332CC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C55E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l-cause dea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596D" w14:textId="6E146FF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437 (1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7FDE" w14:textId="4A49FCE0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8 (13.9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3641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FD7C" w14:textId="0990932E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356C" w14:textId="48DD62CE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2CA1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DF65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 (0.87‒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2DC4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74AD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 (0.85‒1.0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B45E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2 </w:t>
            </w:r>
          </w:p>
        </w:tc>
      </w:tr>
      <w:tr w:rsidR="0013465C" w:rsidRPr="00DD5A00" w14:paraId="0F556092" w14:textId="77777777" w:rsidTr="00332CC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DE56" w14:textId="5E0710DD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asculariz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2E07" w14:textId="03A5B8BC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,460 (1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C9DE" w14:textId="2D246A84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1 (16.8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FEEC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8331" w14:textId="3A933EE5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D860" w14:textId="6D81ADC5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B218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06AE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 (0.86‒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1162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C414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 (0.85‒0.9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0742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</w:tr>
      <w:tr w:rsidR="0013465C" w:rsidRPr="00DD5A00" w14:paraId="6D2BADD0" w14:textId="77777777" w:rsidTr="00332CC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829A" w14:textId="47EA858E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rcutaneous coronary intervention by myocardial infar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2550" w14:textId="7D3E0E6E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003 (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3FF6" w14:textId="34F0833F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 (2.9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884C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B3D5" w14:textId="107AA4A2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E59E" w14:textId="4B0329B2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C62D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75C7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 (0.50‒0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2D6E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C282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 (0.65‒0.9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BE49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</w:tr>
      <w:tr w:rsidR="0013465C" w:rsidRPr="00DD5A00" w14:paraId="5B20CACE" w14:textId="77777777" w:rsidTr="00332CC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06B7" w14:textId="5EE783D1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rcutaneous coronary intervention by angin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6197" w14:textId="2749023B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412 (1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9FCB" w14:textId="1CDA510A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9 (13.8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0297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3E83" w14:textId="2B47C132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F164" w14:textId="69322618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864F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5DA4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 (0.96‒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275B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B28A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 (0.88‒1.0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21F0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0 </w:t>
            </w:r>
          </w:p>
        </w:tc>
      </w:tr>
      <w:tr w:rsidR="0013465C" w:rsidRPr="00DD5A00" w14:paraId="2086AEA9" w14:textId="77777777" w:rsidTr="00332CC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19C7" w14:textId="39C634D1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oronary artery bypass graf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B212" w14:textId="235FFD01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4104" w14:textId="25CC105B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0.4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26A0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7860" w14:textId="5E498802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FA2E" w14:textId="3045ED95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8190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5CC2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 (0.44‒1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6A99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4D8B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 (0.36‒1.2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9ECB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3 </w:t>
            </w:r>
          </w:p>
        </w:tc>
      </w:tr>
      <w:tr w:rsidR="00655668" w:rsidRPr="00DD5A00" w14:paraId="38875ABB" w14:textId="77777777" w:rsidTr="00332CC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45DC" w14:textId="794F344E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F92A" w14:textId="23AED040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705 (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9DD8" w14:textId="31A2952C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6 (8.9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3C4A" w14:textId="77777777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AE0A" w14:textId="0A731F2A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703B" w14:textId="17120F13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3C8E" w14:textId="77777777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0B79" w14:textId="77777777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5 (1.12‒1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EC69" w14:textId="77777777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4E9C" w14:textId="77777777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 (0.91‒1.1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A80A" w14:textId="77777777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2 </w:t>
            </w:r>
          </w:p>
        </w:tc>
      </w:tr>
      <w:tr w:rsidR="00655668" w:rsidRPr="00DD5A00" w14:paraId="05B51883" w14:textId="77777777" w:rsidTr="00332CC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7C45" w14:textId="1E778A5E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1A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ransient ischemic att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2FB7" w14:textId="0F9DCFBA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2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78B8" w14:textId="05560708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 (</w:t>
            </w:r>
            <w:r w:rsidRPr="00DD5A0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DA6D" w14:textId="77777777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4830" w14:textId="626AF6AB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22F1" w14:textId="75928BD9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58A9" w14:textId="77777777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0E75" w14:textId="77777777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3 (1.04‒1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67C8" w14:textId="77777777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5639" w14:textId="77777777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 (0.89‒1.4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9822" w14:textId="77777777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0 </w:t>
            </w:r>
          </w:p>
        </w:tc>
      </w:tr>
      <w:tr w:rsidR="00655668" w:rsidRPr="00DD5A00" w14:paraId="29E7F401" w14:textId="77777777" w:rsidTr="00332CC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09FF" w14:textId="11EE99BB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1A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rebral infar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3C26" w14:textId="281AC71D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451 (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66B5" w14:textId="4CF7D6D4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9 (7.5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EC9F" w14:textId="77777777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5273" w14:textId="6F1840A3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D294" w14:textId="67C04D18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5892" w14:textId="77777777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CCF5" w14:textId="77777777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6 (1.12‒1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867B" w14:textId="77777777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EE5C" w14:textId="77777777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 (0.90‒1.1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F273" w14:textId="77777777" w:rsidR="00655668" w:rsidRPr="00DD5A00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3 </w:t>
            </w:r>
          </w:p>
        </w:tc>
      </w:tr>
      <w:tr w:rsidR="0013465C" w:rsidRPr="00DD5A00" w14:paraId="6F394A96" w14:textId="77777777" w:rsidTr="00332CC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961E" w14:textId="0849AD1B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afety endpoi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C8E1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1A41" w14:textId="5EDD3264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2A7F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1FC8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06BB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344A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B434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0702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A295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F337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3465C" w:rsidRPr="00DD5A00" w14:paraId="235A7509" w14:textId="77777777" w:rsidTr="00332CC2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52E2" w14:textId="210DBEB3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kern w:val="0"/>
                <w:szCs w:val="20"/>
              </w:rPr>
              <w:t>New-onset diabetes mellitus with medi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5B48" w14:textId="33DD4D0C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371 (1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8EF4" w14:textId="2442624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2 (10.7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1083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64AE" w14:textId="47E204D0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410C" w14:textId="4C16180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6166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393A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 (0.74‒0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6899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793E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 (0.73‒0.9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1A2F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</w:tr>
      <w:tr w:rsidR="0013465C" w:rsidRPr="00DD5A00" w14:paraId="09060F34" w14:textId="77777777" w:rsidTr="00332CC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ACC4" w14:textId="432260A4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kern w:val="0"/>
                <w:szCs w:val="20"/>
              </w:rPr>
              <w:t>Intracranial hemorrh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B484" w14:textId="4AEC6E41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2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1993" w14:textId="55C5B3B8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EC48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2B66" w14:textId="3BC04020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A619" w14:textId="6E6ABD86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CFD7" w14:textId="3C7182B1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653C" w14:textId="5DDD6754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5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‒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B1DA" w14:textId="6FBE6CC5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9FD5" w14:textId="15BB542B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9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‒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8B97" w14:textId="76CDBDA3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13465C" w:rsidRPr="00DD5A00" w14:paraId="150BDFED" w14:textId="77777777" w:rsidTr="00332CC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EE38" w14:textId="2418EFB4" w:rsidR="0013465C" w:rsidRPr="00DD5A00" w:rsidRDefault="00296868" w:rsidP="001346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epatoprotective ag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BA41" w14:textId="5E725E9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363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DD5A0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1646" w14:textId="2C778982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6 (1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39EC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D8F2" w14:textId="4350CA02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76F4" w14:textId="191DC8D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73EF" w14:textId="10B096C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9D6C" w14:textId="294C9608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99‒1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0CFA" w14:textId="64A6ED2E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BD5F" w14:textId="31245D3C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‒1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A460" w14:textId="7A7EE05E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</w:t>
            </w: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13465C" w:rsidRPr="00DD5A00" w14:paraId="7104C39F" w14:textId="77777777" w:rsidTr="00332CC2">
        <w:trPr>
          <w:trHeight w:val="87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A540E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kern w:val="0"/>
                <w:szCs w:val="20"/>
              </w:rPr>
              <w:t>Rhabdomyoly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73F1A" w14:textId="72CD4FE6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8 (0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CB41F" w14:textId="0DE81961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 (0.8)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6BD69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D4F2B" w14:textId="14D6107B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2FF5C" w14:textId="6CFA21EA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B44FC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26C36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 (0.54‒1.2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E2656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0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19F76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 (0.47‒1.09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F531F" w14:textId="77777777" w:rsidR="0013465C" w:rsidRPr="00DD5A00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D5A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2 </w:t>
            </w:r>
          </w:p>
        </w:tc>
      </w:tr>
    </w:tbl>
    <w:p w14:paraId="5F3890B6" w14:textId="10ABDE3A" w:rsidR="00021C28" w:rsidRPr="003675A3" w:rsidRDefault="00021C28" w:rsidP="00021C28">
      <w:pPr>
        <w:rPr>
          <w:rFonts w:ascii="Times New Roman" w:hAnsi="Times New Roman" w:cs="Times New Roman"/>
          <w:sz w:val="22"/>
        </w:rPr>
      </w:pPr>
      <w:bookmarkStart w:id="0" w:name="_Hlk126412935"/>
      <w:r w:rsidRPr="00BE1A54">
        <w:rPr>
          <w:rFonts w:ascii="Times New Roman" w:hAnsi="Times New Roman" w:cs="Times New Roman"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</w:rPr>
        <w:t>Events reported as number (</w:t>
      </w:r>
      <w:r w:rsidR="00CA4A36">
        <w:rPr>
          <w:rFonts w:ascii="Times New Roman" w:hAnsi="Times New Roman" w:cs="Times New Roman"/>
          <w:sz w:val="22"/>
        </w:rPr>
        <w:t xml:space="preserve">6-year </w:t>
      </w:r>
      <w:r>
        <w:rPr>
          <w:rFonts w:ascii="Times New Roman" w:hAnsi="Times New Roman" w:cs="Times New Roman"/>
          <w:sz w:val="22"/>
        </w:rPr>
        <w:t>Kaplan-Meier estimate)</w:t>
      </w:r>
    </w:p>
    <w:p w14:paraId="18147F52" w14:textId="6C2F760C" w:rsidR="00021C28" w:rsidRPr="00BE1A54" w:rsidRDefault="00021C28" w:rsidP="00021C28">
      <w:pPr>
        <w:rPr>
          <w:rFonts w:ascii="Times New Roman" w:hAnsi="Times New Roman" w:cs="Times New Roman"/>
          <w:sz w:val="22"/>
        </w:rPr>
      </w:pPr>
      <w:r w:rsidRPr="00BE1A54">
        <w:rPr>
          <w:rFonts w:ascii="Times New Roman" w:hAnsi="Times New Roman" w:cs="Times New Roman"/>
          <w:sz w:val="22"/>
          <w:vertAlign w:val="superscript"/>
        </w:rPr>
        <w:t>†</w:t>
      </w:r>
      <w:r w:rsidRPr="00BE1A54">
        <w:rPr>
          <w:rFonts w:ascii="Times New Roman" w:hAnsi="Times New Roman" w:cs="Times New Roman"/>
          <w:sz w:val="22"/>
        </w:rPr>
        <w:t>Composite of all-cause death, revascularization, or stroke</w:t>
      </w:r>
    </w:p>
    <w:bookmarkEnd w:id="0"/>
    <w:p w14:paraId="60F0C1ED" w14:textId="77777777" w:rsidR="00021C28" w:rsidRDefault="00021C28" w:rsidP="00885621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040C7B40" w14:textId="77777777" w:rsidR="00021C28" w:rsidRDefault="00021C28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5BD81975" w14:textId="34C4CC27" w:rsidR="00885621" w:rsidRDefault="00885621" w:rsidP="00885621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D833B4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Pr="00D833B4">
        <w:rPr>
          <w:rFonts w:ascii="Times New Roman" w:hAnsi="Times New Roman" w:cs="Times New Roman" w:hint="eastAsia"/>
          <w:b/>
          <w:sz w:val="22"/>
        </w:rPr>
        <w:t>T</w:t>
      </w:r>
      <w:r w:rsidRPr="00D833B4">
        <w:rPr>
          <w:rFonts w:ascii="Times New Roman" w:hAnsi="Times New Roman" w:cs="Times New Roman"/>
          <w:b/>
          <w:sz w:val="22"/>
        </w:rPr>
        <w:t>able</w:t>
      </w:r>
      <w:r w:rsidR="00A03CB4">
        <w:rPr>
          <w:rFonts w:ascii="Times New Roman" w:hAnsi="Times New Roman" w:cs="Times New Roman"/>
          <w:b/>
          <w:sz w:val="22"/>
        </w:rPr>
        <w:t xml:space="preserve"> </w:t>
      </w:r>
      <w:r w:rsidR="00BE1406">
        <w:rPr>
          <w:rFonts w:ascii="Times New Roman" w:hAnsi="Times New Roman" w:cs="Times New Roman"/>
          <w:b/>
          <w:sz w:val="22"/>
        </w:rPr>
        <w:t>4</w:t>
      </w:r>
      <w:r w:rsidRPr="00D833B4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Clinical outcomes according </w:t>
      </w: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 xml:space="preserve">o </w:t>
      </w:r>
      <w:r w:rsidR="007C6D48">
        <w:rPr>
          <w:rFonts w:ascii="Times New Roman" w:hAnsi="Times New Roman" w:cs="Times New Roman" w:hint="eastAsia"/>
          <w:sz w:val="22"/>
        </w:rPr>
        <w:t xml:space="preserve">drug </w:t>
      </w:r>
      <w:r>
        <w:rPr>
          <w:rFonts w:ascii="Times New Roman" w:hAnsi="Times New Roman" w:cs="Times New Roman"/>
          <w:sz w:val="22"/>
        </w:rPr>
        <w:t xml:space="preserve">adherence </w:t>
      </w:r>
    </w:p>
    <w:tbl>
      <w:tblPr>
        <w:tblW w:w="1541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418"/>
        <w:gridCol w:w="1283"/>
        <w:gridCol w:w="218"/>
        <w:gridCol w:w="1192"/>
        <w:gridCol w:w="1418"/>
        <w:gridCol w:w="1134"/>
        <w:gridCol w:w="1559"/>
        <w:gridCol w:w="850"/>
        <w:gridCol w:w="1560"/>
        <w:gridCol w:w="811"/>
      </w:tblGrid>
      <w:tr w:rsidR="00E9315E" w:rsidRPr="00E9315E" w14:paraId="616A97FA" w14:textId="77777777" w:rsidTr="00332CC2">
        <w:trPr>
          <w:trHeight w:val="690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5819D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dpoints</w:t>
            </w:r>
          </w:p>
        </w:tc>
        <w:tc>
          <w:tcPr>
            <w:tcW w:w="2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A0AEC" w14:textId="54FC7B1B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mulative incidence</w:t>
            </w:r>
            <w:r w:rsidRPr="00E9315E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E3FD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43C1A" w14:textId="749FEE7B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idence rate per 100 person-yea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326717" w14:textId="4C092DA4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og-Rank </w:t>
            </w:r>
            <w:r w:rsidRPr="00E9315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value </w:t>
            </w: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A9DFA8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nadjusted HR (95% CI)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F60513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2D89F6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justed HR (95% CI) </w:t>
            </w:r>
          </w:p>
        </w:tc>
        <w:tc>
          <w:tcPr>
            <w:tcW w:w="8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1276F6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E9315E" w:rsidRPr="00E9315E" w14:paraId="311D1E28" w14:textId="77777777" w:rsidTr="00332CC2">
        <w:trPr>
          <w:trHeight w:val="300"/>
        </w:trPr>
        <w:tc>
          <w:tcPr>
            <w:tcW w:w="39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53F24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56177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oor </w:t>
            </w:r>
          </w:p>
          <w:p w14:paraId="41B43768" w14:textId="5678052D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herence</w:t>
            </w:r>
          </w:p>
          <w:p w14:paraId="4E642271" w14:textId="218A5BA4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</w:t>
            </w:r>
            <w:r w:rsidR="00332C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</w:t>
            </w:r>
            <w:r w:rsidR="00332C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345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D15A0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od</w:t>
            </w:r>
          </w:p>
          <w:p w14:paraId="3C7E0DD2" w14:textId="515E71D9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herence</w:t>
            </w:r>
          </w:p>
          <w:p w14:paraId="728A2523" w14:textId="5FC06B16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</w:t>
            </w:r>
            <w:r w:rsidR="00332C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</w:t>
            </w:r>
            <w:r w:rsidR="00332C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,156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F929F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DE3FF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oor </w:t>
            </w:r>
          </w:p>
          <w:p w14:paraId="27E0A1A1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herence</w:t>
            </w:r>
          </w:p>
          <w:p w14:paraId="2868AE9C" w14:textId="67283639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</w:t>
            </w:r>
            <w:r w:rsidR="00332C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</w:t>
            </w:r>
            <w:r w:rsidR="00332C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3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E87E5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od</w:t>
            </w:r>
          </w:p>
          <w:p w14:paraId="2AB05AD2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herence</w:t>
            </w:r>
          </w:p>
          <w:p w14:paraId="52FF7023" w14:textId="57A28F82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</w:t>
            </w:r>
            <w:r w:rsidR="00332C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</w:t>
            </w:r>
            <w:r w:rsidR="00332C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,156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DC3E9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18946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C3525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FA9E1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4E39F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9315E" w:rsidRPr="00E9315E" w14:paraId="5A32B40C" w14:textId="77777777" w:rsidTr="00332CC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C4BD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fficacy endpoi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6931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512B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CCB2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759E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2E01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9CA7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86AA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BF2FD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59579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1A54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9315E" w:rsidRPr="00E9315E" w14:paraId="22EE9080" w14:textId="77777777" w:rsidTr="00332CC2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1EA7" w14:textId="017452E2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adverse cardiac cerebrovascular events</w:t>
            </w:r>
            <w:r w:rsidRPr="00E9315E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D4E5" w14:textId="49067580" w:rsidR="00E9315E" w:rsidRPr="00E9315E" w:rsidRDefault="00B76479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185 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E9315E"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</w:t>
            </w:r>
            <w:r w:rsidR="00087C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2212" w14:textId="7EB86F4E" w:rsidR="00E9315E" w:rsidRPr="00E9315E" w:rsidRDefault="00B76479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,832 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087C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0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CDF4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D311" w14:textId="2067E2BF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</w:t>
            </w:r>
            <w:r w:rsidR="00E93A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33AD" w14:textId="3F900AFC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6166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2898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 (0.48‒0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454F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B0E7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 (0.52‒0.5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7985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E9315E" w:rsidRPr="00E9315E" w14:paraId="578ACF76" w14:textId="77777777" w:rsidTr="00332CC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4648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l-cause dea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1272" w14:textId="782170F6" w:rsidR="00E9315E" w:rsidRPr="00E9315E" w:rsidRDefault="00B76479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25 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E9315E"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</w:t>
            </w:r>
            <w:r w:rsidR="00087C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7489" w14:textId="4B6DA676" w:rsidR="00E9315E" w:rsidRPr="00E9315E" w:rsidRDefault="00B76479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160 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E9315E"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</w:t>
            </w:r>
            <w:r w:rsidR="00087C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6C6F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AECC" w14:textId="4C726CB6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A519" w14:textId="21832786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7385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7B13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 (0.21‒0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65DC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A094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 (0.26‒0.3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510B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E9315E" w:rsidRPr="00E9315E" w14:paraId="14E12177" w14:textId="77777777" w:rsidTr="00332CC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D21D" w14:textId="213EE229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asculariz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59C2" w14:textId="7CC94419" w:rsidR="00E9315E" w:rsidRPr="00E9315E" w:rsidRDefault="00B76479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7 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E9315E"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</w:t>
            </w:r>
            <w:r w:rsidR="00087C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3C4C" w14:textId="4897CB2B" w:rsidR="00E9315E" w:rsidRPr="00E9315E" w:rsidRDefault="00B76479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,794 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E9315E"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6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11C3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6418" w14:textId="5CC16C3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C91A" w14:textId="272A6C22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E93A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1670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 (0.76‒0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7B49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8CFD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 (0.77‒0.9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AE36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E9315E" w:rsidRPr="00E9315E" w14:paraId="5702BC59" w14:textId="77777777" w:rsidTr="00332CC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8F86" w14:textId="4CD8BCF2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rcutaneous coronary intervention by myocardial infar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D17C" w14:textId="52A2BA20" w:rsidR="00E9315E" w:rsidRPr="00E9315E" w:rsidRDefault="00B76479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8 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E9315E"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</w:t>
            </w:r>
            <w:r w:rsidR="00087C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58AB" w14:textId="582895E9" w:rsidR="00E9315E" w:rsidRPr="00E9315E" w:rsidRDefault="00B76479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60 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E9315E"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</w:t>
            </w:r>
            <w:r w:rsidR="00087C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4AB2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7FCE" w14:textId="486A6B63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E93A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E650" w14:textId="43C99373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7B3C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5D20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 (0.40‒0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7489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726D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 (0.44‒0.6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A474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E9315E" w:rsidRPr="00E9315E" w14:paraId="7DC76491" w14:textId="77777777" w:rsidTr="00332CC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83BE" w14:textId="65BF4655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rcutaneous coronary intervention by angin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C897" w14:textId="47CB3537" w:rsidR="00E9315E" w:rsidRPr="00E9315E" w:rsidRDefault="00B76479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2 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E9315E"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5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4E62" w14:textId="1D187492" w:rsidR="00E9315E" w:rsidRPr="00E9315E" w:rsidRDefault="00B76479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,789 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E9315E"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</w:t>
            </w:r>
            <w:r w:rsidR="00087C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AD18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1AA0" w14:textId="35A683CA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7312" w14:textId="5FC5D6AD" w:rsidR="00E9315E" w:rsidRPr="00E9315E" w:rsidRDefault="00E93A28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58A0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B8EE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 (0.95‒1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7540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FC94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 (0.93‒1.1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9BFF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 </w:t>
            </w:r>
          </w:p>
        </w:tc>
      </w:tr>
      <w:tr w:rsidR="00E9315E" w:rsidRPr="00E9315E" w14:paraId="68D18A66" w14:textId="77777777" w:rsidTr="00332CC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1432" w14:textId="159F00FB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oronary artery bypass gra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B661" w14:textId="689DE2D7" w:rsidR="00E9315E" w:rsidRPr="00E9315E" w:rsidRDefault="00B76479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 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E9315E"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087C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7683" w14:textId="733AB1E6" w:rsidR="00E9315E" w:rsidRPr="00E9315E" w:rsidRDefault="00B76479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1 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E9315E"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087C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602C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56FE" w14:textId="501AB985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3468" w14:textId="0E6C3A72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E93A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1CFF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4AB7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 (0.30‒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246C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2A30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 (0.29‒1.0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3D18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</w:tr>
      <w:tr w:rsidR="00655668" w:rsidRPr="00E9315E" w14:paraId="7ED2188A" w14:textId="77777777" w:rsidTr="00332CC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4C3D" w14:textId="619EEC2D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8A31" w14:textId="0C143AC9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2 (</w:t>
            </w: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3EF6" w14:textId="2DC7AEF4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859 (</w:t>
            </w: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2FF2" w14:textId="77777777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22D2" w14:textId="2C4BF4B1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85D7" w14:textId="152DF121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61BF" w14:textId="77777777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B1A8" w14:textId="77777777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 (0.52‒0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48A1" w14:textId="77777777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3715" w14:textId="77777777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 (0.63‒0.8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FE5E" w14:textId="77777777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655668" w:rsidRPr="00E9315E" w14:paraId="4F0808EB" w14:textId="77777777" w:rsidTr="00332CC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4F68" w14:textId="6B3ADF46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1A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ransient ischemic attac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2A91" w14:textId="72632F8C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 (</w:t>
            </w: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B1B9" w14:textId="608F9DC8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7 (</w:t>
            </w: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F71F" w14:textId="77777777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5632" w14:textId="78F6E7D0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B8C6" w14:textId="510A5A10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3A1B" w14:textId="77777777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DDCC" w14:textId="77777777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 (0.58‒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B998" w14:textId="77777777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D7EE" w14:textId="77777777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 (0.66‒1.3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ABE3" w14:textId="77777777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3 </w:t>
            </w:r>
          </w:p>
        </w:tc>
      </w:tr>
      <w:tr w:rsidR="00655668" w:rsidRPr="00E9315E" w14:paraId="1B570342" w14:textId="77777777" w:rsidTr="00332CC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F6F7" w14:textId="7787DF10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1A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rebral infar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222C" w14:textId="62240033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6 (</w:t>
            </w: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AD8F" w14:textId="00A4E504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574 (</w:t>
            </w: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FA94" w14:textId="77777777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B903" w14:textId="33281BA3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793C" w14:textId="5BB6FC90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F399" w14:textId="77777777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17A4" w14:textId="77777777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 (0.49‒0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A700" w14:textId="77777777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7C39" w14:textId="77777777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 (0.60‒0.8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6CA6" w14:textId="77777777" w:rsidR="00655668" w:rsidRPr="00E9315E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E9315E" w:rsidRPr="00E9315E" w14:paraId="636304FA" w14:textId="77777777" w:rsidTr="00332CC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C4A1" w14:textId="657414D4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afety endpoi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4388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99BE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BFA0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4068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A31C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2E08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BFF9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8FD8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29E2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A9D4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9315E" w:rsidRPr="00E9315E" w14:paraId="089AC401" w14:textId="77777777" w:rsidTr="00332CC2">
        <w:trPr>
          <w:trHeight w:val="34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D84A" w14:textId="220F1D42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kern w:val="0"/>
                <w:szCs w:val="20"/>
              </w:rPr>
              <w:t>New-onset diabetes mellitus with medica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7730" w14:textId="1A288590" w:rsidR="00E9315E" w:rsidRPr="00E9315E" w:rsidRDefault="00B76479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1 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E9315E"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6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19EB" w14:textId="46E50C9B" w:rsidR="00E9315E" w:rsidRPr="00E9315E" w:rsidRDefault="00B76479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582 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087C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0</w:t>
            </w:r>
            <w:r w:rsid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3006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465A" w14:textId="24B90679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9B07" w14:textId="5CE1C106" w:rsidR="00E9315E" w:rsidRPr="00E9315E" w:rsidRDefault="00E93A28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1516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DA04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9 (1.25‒1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8A04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AEFE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9 (1.25‒1.7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23B6" w14:textId="77777777" w:rsidR="00E9315E" w:rsidRPr="00E9315E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885391" w:rsidRPr="00E9315E" w14:paraId="6580A4FC" w14:textId="77777777" w:rsidTr="00332CC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BBD9" w14:textId="1B9A4730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kern w:val="0"/>
                <w:szCs w:val="20"/>
              </w:rPr>
              <w:t>Intracranial hemorrh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47E6" w14:textId="008757D7" w:rsidR="00885391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3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3B1E" w14:textId="08B22CB9" w:rsidR="00885391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2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AB58" w14:textId="77777777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0059" w14:textId="5C853B1F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024B6" w14:textId="0C7B5313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D0D72" w14:textId="17A2CC91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99227" w14:textId="40DF6F3A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6 (0.49</w:t>
            </w: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‒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89D6F" w14:textId="5BB78513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9F29" w14:textId="6F33C264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6 (0.58</w:t>
            </w: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‒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E10F" w14:textId="3B2D141D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885391" w:rsidRPr="00E9315E" w14:paraId="4B6F2F01" w14:textId="77777777" w:rsidTr="00332CC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63BA7" w14:textId="6D6E1616" w:rsidR="00885391" w:rsidRPr="00E9315E" w:rsidRDefault="00296868" w:rsidP="008853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epatoprotective ag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42EC" w14:textId="576AC461" w:rsidR="00885391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 (11.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15A1" w14:textId="2C284620" w:rsidR="00885391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518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17650" w14:textId="77777777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B713" w14:textId="528D50E6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2FD7" w14:textId="161F641B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2014" w14:textId="5B8E8A86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51FE" w14:textId="59DFCE6A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5 (0.70</w:t>
            </w: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‒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55FD" w14:textId="2A7904DE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8B589" w14:textId="44C26470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7 (0.72</w:t>
            </w: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‒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0E86" w14:textId="4B697613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885391" w:rsidRPr="00E9315E" w14:paraId="75E48737" w14:textId="77777777" w:rsidTr="00332CC2">
        <w:trPr>
          <w:trHeight w:val="8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30DC2" w14:textId="77777777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kern w:val="0"/>
                <w:szCs w:val="20"/>
              </w:rPr>
              <w:t>Rhabdomyoly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39C9F" w14:textId="13E28637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 (</w:t>
            </w: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C751A" w14:textId="328A203D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2 (</w:t>
            </w: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52B28" w14:textId="77777777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566A9" w14:textId="01554B6E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04606" w14:textId="45299893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B2BD9" w14:textId="77777777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DEB3D" w14:textId="77777777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 (0.28‒0.5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660F8" w14:textId="77777777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2F3D1" w14:textId="77777777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 (0.35‒0.76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07E28" w14:textId="77777777" w:rsidR="00885391" w:rsidRPr="00E9315E" w:rsidRDefault="00885391" w:rsidP="00885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1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14:paraId="75EDB2D3" w14:textId="08180800" w:rsidR="00021C28" w:rsidRPr="003675A3" w:rsidRDefault="00021C28" w:rsidP="00021C28">
      <w:pPr>
        <w:rPr>
          <w:rFonts w:ascii="Times New Roman" w:hAnsi="Times New Roman" w:cs="Times New Roman"/>
          <w:sz w:val="22"/>
        </w:rPr>
      </w:pPr>
      <w:r w:rsidRPr="00BE1A54">
        <w:rPr>
          <w:rFonts w:ascii="Times New Roman" w:hAnsi="Times New Roman" w:cs="Times New Roman"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</w:rPr>
        <w:t>Events reported as number (</w:t>
      </w:r>
      <w:r w:rsidR="00565487">
        <w:rPr>
          <w:rFonts w:ascii="Times New Roman" w:hAnsi="Times New Roman" w:cs="Times New Roman"/>
          <w:sz w:val="22"/>
        </w:rPr>
        <w:t xml:space="preserve">6-year </w:t>
      </w:r>
      <w:r>
        <w:rPr>
          <w:rFonts w:ascii="Times New Roman" w:hAnsi="Times New Roman" w:cs="Times New Roman"/>
          <w:sz w:val="22"/>
        </w:rPr>
        <w:t>Kaplan-Meier estimate)</w:t>
      </w:r>
    </w:p>
    <w:p w14:paraId="3AF24AA7" w14:textId="73D099DA" w:rsidR="00021C28" w:rsidRPr="00BE1A54" w:rsidRDefault="00021C28" w:rsidP="00021C28">
      <w:pPr>
        <w:rPr>
          <w:rFonts w:ascii="Times New Roman" w:hAnsi="Times New Roman" w:cs="Times New Roman"/>
          <w:sz w:val="22"/>
        </w:rPr>
      </w:pPr>
      <w:r w:rsidRPr="00BE1A54">
        <w:rPr>
          <w:rFonts w:ascii="Times New Roman" w:hAnsi="Times New Roman" w:cs="Times New Roman"/>
          <w:sz w:val="22"/>
          <w:vertAlign w:val="superscript"/>
        </w:rPr>
        <w:t>†</w:t>
      </w:r>
      <w:r w:rsidRPr="00BE1A54">
        <w:rPr>
          <w:rFonts w:ascii="Times New Roman" w:hAnsi="Times New Roman" w:cs="Times New Roman"/>
          <w:sz w:val="22"/>
        </w:rPr>
        <w:t>Composite of all-cause death, revascularization, or stroke</w:t>
      </w:r>
    </w:p>
    <w:p w14:paraId="06BF3350" w14:textId="77777777" w:rsidR="0053486D" w:rsidRDefault="0053486D" w:rsidP="0053486D">
      <w:pPr>
        <w:rPr>
          <w:rFonts w:ascii="Times New Roman" w:hAnsi="Times New Roman" w:cs="Times New Roman"/>
          <w:sz w:val="22"/>
        </w:rPr>
      </w:pPr>
    </w:p>
    <w:p w14:paraId="79587506" w14:textId="5F0CBD18" w:rsidR="00E9315E" w:rsidRDefault="00E9315E" w:rsidP="0053486D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2034B805" w14:textId="78A36084" w:rsidR="002A4AE0" w:rsidRPr="006F424A" w:rsidRDefault="002A4AE0" w:rsidP="002A4AE0">
      <w:pPr>
        <w:rPr>
          <w:rFonts w:ascii="Times New Roman" w:hAnsi="Times New Roman" w:cs="Times New Roman"/>
          <w:sz w:val="22"/>
        </w:rPr>
      </w:pPr>
      <w:r w:rsidRPr="00D833B4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Pr="00D833B4">
        <w:rPr>
          <w:rFonts w:ascii="Times New Roman" w:hAnsi="Times New Roman" w:cs="Times New Roman" w:hint="eastAsia"/>
          <w:b/>
          <w:sz w:val="22"/>
        </w:rPr>
        <w:t>T</w:t>
      </w:r>
      <w:r w:rsidRPr="00D833B4">
        <w:rPr>
          <w:rFonts w:ascii="Times New Roman" w:hAnsi="Times New Roman" w:cs="Times New Roman"/>
          <w:b/>
          <w:sz w:val="22"/>
        </w:rPr>
        <w:t>able</w:t>
      </w:r>
      <w:r>
        <w:rPr>
          <w:rFonts w:ascii="Times New Roman" w:hAnsi="Times New Roman" w:cs="Times New Roman"/>
          <w:b/>
          <w:sz w:val="22"/>
        </w:rPr>
        <w:t xml:space="preserve"> 5</w:t>
      </w:r>
      <w:r w:rsidRPr="00D833B4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B</w:t>
      </w:r>
      <w:r>
        <w:rPr>
          <w:rFonts w:ascii="Times New Roman" w:hAnsi="Times New Roman" w:cs="Times New Roman"/>
          <w:sz w:val="22"/>
        </w:rPr>
        <w:t>aseline characteristics in patients with good adherence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02"/>
        <w:gridCol w:w="1532"/>
        <w:gridCol w:w="1974"/>
        <w:gridCol w:w="836"/>
        <w:gridCol w:w="218"/>
        <w:gridCol w:w="1513"/>
        <w:gridCol w:w="1974"/>
        <w:gridCol w:w="747"/>
        <w:gridCol w:w="1716"/>
      </w:tblGrid>
      <w:tr w:rsidR="002A4AE0" w:rsidRPr="002A4AE0" w14:paraId="6AE2D777" w14:textId="77777777" w:rsidTr="00BA700A">
        <w:trPr>
          <w:trHeight w:val="300"/>
        </w:trPr>
        <w:tc>
          <w:tcPr>
            <w:tcW w:w="49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5090DD" w14:textId="77777777" w:rsidR="002A4AE0" w:rsidRPr="0091750F" w:rsidRDefault="002A4AE0" w:rsidP="00C648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750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43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231B8" w14:textId="77777777" w:rsidR="002A4AE0" w:rsidRPr="0091750F" w:rsidRDefault="002A4AE0" w:rsidP="00C648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1750F">
              <w:rPr>
                <w:rFonts w:ascii="Times New Roman" w:eastAsia="맑은 고딕" w:hAnsi="Times New Roman" w:cs="Times New Roman"/>
                <w:kern w:val="0"/>
                <w:sz w:val="22"/>
              </w:rPr>
              <w:t>Crude population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A4BF7" w14:textId="77777777" w:rsidR="002A4AE0" w:rsidRPr="0091750F" w:rsidRDefault="002A4AE0" w:rsidP="00C648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1750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20C4" w14:textId="77777777" w:rsidR="002A4AE0" w:rsidRPr="0091750F" w:rsidRDefault="002A4AE0" w:rsidP="00C648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1750F">
              <w:rPr>
                <w:rFonts w:ascii="Times New Roman" w:eastAsia="맑은 고딕" w:hAnsi="Times New Roman" w:cs="Times New Roman"/>
                <w:kern w:val="0"/>
                <w:sz w:val="22"/>
              </w:rPr>
              <w:t>Propensity score-matched population</w:t>
            </w:r>
          </w:p>
        </w:tc>
      </w:tr>
      <w:tr w:rsidR="002A4AE0" w:rsidRPr="002A4AE0" w14:paraId="24625A05" w14:textId="77777777" w:rsidTr="00BA700A">
        <w:trPr>
          <w:trHeight w:val="855"/>
        </w:trPr>
        <w:tc>
          <w:tcPr>
            <w:tcW w:w="49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0EF63" w14:textId="77777777" w:rsidR="002A4AE0" w:rsidRPr="0091750F" w:rsidRDefault="002A4AE0" w:rsidP="00C648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C65E1" w14:textId="5C2C45CD" w:rsidR="002A4AE0" w:rsidRPr="0091750F" w:rsidRDefault="002A4AE0" w:rsidP="00C648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1750F">
              <w:rPr>
                <w:rFonts w:ascii="Times New Roman" w:eastAsia="맑은 고딕" w:hAnsi="Times New Roman" w:cs="Times New Roman"/>
                <w:kern w:val="0"/>
                <w:sz w:val="22"/>
              </w:rPr>
              <w:t>High-intensity statin</w:t>
            </w:r>
            <w:r w:rsidRPr="0091750F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(n = 35,347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D5C6D" w14:textId="19BDF080" w:rsidR="002A4AE0" w:rsidRPr="0091750F" w:rsidRDefault="002A4AE0" w:rsidP="00C648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1750F">
              <w:rPr>
                <w:rFonts w:ascii="Times New Roman" w:eastAsia="맑은 고딕" w:hAnsi="Times New Roman" w:cs="Times New Roman"/>
                <w:kern w:val="0"/>
                <w:sz w:val="22"/>
              </w:rPr>
              <w:t>Moderate-intensity statin plus ezetimibe</w:t>
            </w:r>
            <w:r w:rsidRPr="0091750F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(n = 6,809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FACD2" w14:textId="77777777" w:rsidR="002A4AE0" w:rsidRPr="0091750F" w:rsidRDefault="002A4AE0" w:rsidP="00C648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750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91750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5CB5B" w14:textId="77777777" w:rsidR="002A4AE0" w:rsidRPr="0091750F" w:rsidRDefault="002A4AE0" w:rsidP="00C648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750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73E72" w14:textId="061FA152" w:rsidR="002A4AE0" w:rsidRPr="0091750F" w:rsidRDefault="002A4AE0" w:rsidP="00C648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1750F">
              <w:rPr>
                <w:rFonts w:ascii="Times New Roman" w:eastAsia="맑은 고딕" w:hAnsi="Times New Roman" w:cs="Times New Roman"/>
                <w:kern w:val="0"/>
                <w:sz w:val="22"/>
              </w:rPr>
              <w:t>High-intensity statin</w:t>
            </w:r>
            <w:r w:rsidRPr="0091750F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(n = 6,809)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373D5" w14:textId="705A1526" w:rsidR="002A4AE0" w:rsidRPr="0091750F" w:rsidRDefault="002A4AE0" w:rsidP="00C648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1750F">
              <w:rPr>
                <w:rFonts w:ascii="Times New Roman" w:eastAsia="맑은 고딕" w:hAnsi="Times New Roman" w:cs="Times New Roman"/>
                <w:kern w:val="0"/>
                <w:sz w:val="22"/>
              </w:rPr>
              <w:t>Moderate-intensity statin plus ezetimibe</w:t>
            </w:r>
            <w:r w:rsidRPr="0091750F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(n = 6,809)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F72BE" w14:textId="77777777" w:rsidR="002A4AE0" w:rsidRPr="0091750F" w:rsidRDefault="002A4AE0" w:rsidP="00C648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750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91750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1BDFC" w14:textId="77777777" w:rsidR="002A4AE0" w:rsidRPr="0091750F" w:rsidRDefault="002A4AE0" w:rsidP="00C648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1750F">
              <w:rPr>
                <w:rFonts w:ascii="Times New Roman" w:eastAsia="맑은 고딕" w:hAnsi="Times New Roman" w:cs="Times New Roman"/>
                <w:kern w:val="0"/>
                <w:sz w:val="22"/>
              </w:rPr>
              <w:t>Standardized Difference</w:t>
            </w:r>
          </w:p>
        </w:tc>
      </w:tr>
      <w:tr w:rsidR="002A4AE0" w:rsidRPr="002A4AE0" w14:paraId="6A93DDE5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33D3" w14:textId="77777777" w:rsidR="002A4AE0" w:rsidRPr="002A4AE0" w:rsidRDefault="002A4AE0" w:rsidP="00C648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26D4" w14:textId="77777777" w:rsidR="002A4AE0" w:rsidRPr="002A4AE0" w:rsidRDefault="002A4AE0" w:rsidP="00C648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728D" w14:textId="77777777" w:rsidR="002A4AE0" w:rsidRPr="002A4AE0" w:rsidRDefault="002A4AE0" w:rsidP="00C648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5566" w14:textId="77777777" w:rsidR="002A4AE0" w:rsidRPr="002A4AE0" w:rsidRDefault="002A4AE0" w:rsidP="00C648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2383" w14:textId="77777777" w:rsidR="002A4AE0" w:rsidRPr="002A4AE0" w:rsidRDefault="002A4AE0" w:rsidP="00C648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435D" w14:textId="77777777" w:rsidR="002A4AE0" w:rsidRPr="002A4AE0" w:rsidRDefault="002A4AE0" w:rsidP="00C648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1A69" w14:textId="77777777" w:rsidR="002A4AE0" w:rsidRPr="002A4AE0" w:rsidRDefault="002A4AE0" w:rsidP="00C648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D688" w14:textId="77777777" w:rsidR="002A4AE0" w:rsidRPr="002A4AE0" w:rsidRDefault="002A4AE0" w:rsidP="00C648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F592" w14:textId="77777777" w:rsidR="002A4AE0" w:rsidRPr="002A4AE0" w:rsidRDefault="002A4AE0" w:rsidP="00C648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A4AE0" w:rsidRPr="002A4AE0" w14:paraId="5C159262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7DC5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9D7C4" w14:textId="4DE4B58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61.75</w:t>
            </w:r>
            <w:r w:rsidR="00BA700A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2A4AE0">
              <w:rPr>
                <w:rFonts w:ascii="Times New Roman" w:hAnsi="Times New Roman" w:cs="Times New Roman"/>
                <w:sz w:val="22"/>
              </w:rPr>
              <w:t xml:space="preserve">11.26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754F2" w14:textId="6EA87663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63.95</w:t>
            </w:r>
            <w:r w:rsidR="00BA700A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2A4AE0">
              <w:rPr>
                <w:rFonts w:ascii="Times New Roman" w:hAnsi="Times New Roman" w:cs="Times New Roman"/>
                <w:sz w:val="22"/>
              </w:rPr>
              <w:t xml:space="preserve">10.50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27A1D" w14:textId="605B2266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9F33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F3A40" w14:textId="61C3E274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63.94</w:t>
            </w:r>
            <w:r w:rsidR="00BA700A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2A4AE0">
              <w:rPr>
                <w:rFonts w:ascii="Times New Roman" w:hAnsi="Times New Roman" w:cs="Times New Roman"/>
                <w:sz w:val="22"/>
              </w:rPr>
              <w:t>10.4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A711B" w14:textId="7117AA08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63.95</w:t>
            </w:r>
            <w:r w:rsidR="00BA700A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2A4AE0">
              <w:rPr>
                <w:rFonts w:ascii="Times New Roman" w:hAnsi="Times New Roman" w:cs="Times New Roman"/>
                <w:sz w:val="22"/>
              </w:rPr>
              <w:t>10.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1FA11" w14:textId="41300FAF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95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32F2D" w14:textId="1CB3876E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01 </w:t>
            </w:r>
          </w:p>
        </w:tc>
      </w:tr>
      <w:tr w:rsidR="002A4AE0" w:rsidRPr="002A4AE0" w14:paraId="020E2411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ACEB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F7BC1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B606D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EE9BF" w14:textId="730F0156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2E68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34CE2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952BE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8184A" w14:textId="15EA3105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94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8C3DA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4AE0" w:rsidRPr="002A4AE0" w14:paraId="5642EA54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578C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&lt;5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D789F" w14:textId="75BEDB85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9553 (2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91F63" w14:textId="161729F8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289 (18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5F893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F08E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22032" w14:textId="1745987E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288 (18.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A093C" w14:textId="342DE610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289 (18.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1324A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32583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A4AE0" w:rsidRPr="002A4AE0" w14:paraId="34E19E95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8D41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55-6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BD04D" w14:textId="6DB2B37D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1324 (3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30411" w14:textId="481F2FFE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176 (3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0082B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4D8A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95A88" w14:textId="2494375D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192 (32.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3047A" w14:textId="19379C40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176 (3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F738C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07051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A4AE0" w:rsidRPr="002A4AE0" w14:paraId="2C9A4250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8BBA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65-7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630FE" w14:textId="40F424CC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9381 (26.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2529E" w14:textId="03D2F956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209 (32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86924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5994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751E3" w14:textId="03A5261F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221 (32.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D6A78" w14:textId="2641FDB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209 (32.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A8B48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E3594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A4AE0" w:rsidRPr="002A4AE0" w14:paraId="2704FEE6" w14:textId="77777777" w:rsidTr="00BA700A">
        <w:trPr>
          <w:trHeight w:val="33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BED8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75≤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C3EC2" w14:textId="48A869B9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5089 (14.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06D98" w14:textId="38322C76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135 (16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9473E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0C5C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A0269" w14:textId="7486D330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108 (16.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B3995" w14:textId="627E3EB0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135 (16.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CCEE3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9B86C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A4AE0" w:rsidRPr="002A4AE0" w14:paraId="71CB47FA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741B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9EC46" w14:textId="7B8962D6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7233 (7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A29AB" w14:textId="34683F02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4882 (71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D8912" w14:textId="7E8E00FE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4C6E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11072" w14:textId="1ADE0C41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4859 (71.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0C240" w14:textId="4372AE8B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4882 (71.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8ED1E" w14:textId="676B4BC2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66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D3F8A" w14:textId="12FDFCD2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07 </w:t>
            </w:r>
          </w:p>
        </w:tc>
      </w:tr>
      <w:tr w:rsidR="002A4AE0" w:rsidRPr="002A4AE0" w14:paraId="3B725E1A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4087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 with medicatio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93483" w14:textId="4475CAE6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2922 (64.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06BA4" w14:textId="6C71AC90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5194 (76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E5B8D" w14:textId="79BCD98C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1C6A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E19CE" w14:textId="7CCEC0AD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5144 (75.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09ABA" w14:textId="2216963B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5194 (76.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C8F77" w14:textId="7FDBBA19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32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87D0F" w14:textId="4B81302B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</w:tr>
      <w:tr w:rsidR="002A4AE0" w:rsidRPr="002A4AE0" w14:paraId="3CEC412C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D806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kern w:val="0"/>
                <w:sz w:val="22"/>
              </w:rPr>
              <w:t>Diabetes mellitus with medicatio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C2A15" w14:textId="69A92D0B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9569 (27.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7418B" w14:textId="08D65333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242 (32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A4A24" w14:textId="0CA516D8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F5FC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B9326" w14:textId="4951F652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307 (33.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8E10A" w14:textId="4CAD2C72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242 (32.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DF401" w14:textId="465A2001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24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6AD1F" w14:textId="017EB018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-0.020 </w:t>
            </w:r>
          </w:p>
        </w:tc>
      </w:tr>
      <w:tr w:rsidR="002A4AE0" w:rsidRPr="002A4AE0" w14:paraId="3B43B79F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16B1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kern w:val="0"/>
                <w:sz w:val="22"/>
              </w:rPr>
              <w:t>Previous stati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C58BF" w14:textId="646E2306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9476 (55.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56611" w14:textId="42FC140C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4888 (71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94304" w14:textId="38EE8CE4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A3B4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11386" w14:textId="60E3ADFF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4874 (71.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6BB12" w14:textId="521C8A3A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4888 (71.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36EA4" w14:textId="25B4EDB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79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85FE6" w14:textId="6F6E54C6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05 </w:t>
            </w:r>
          </w:p>
        </w:tc>
      </w:tr>
      <w:tr w:rsidR="002A4AE0" w:rsidRPr="002A4AE0" w14:paraId="1350152F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2A07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kern w:val="0"/>
                <w:sz w:val="22"/>
              </w:rPr>
              <w:t>Previous myocardial infarctio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10B28" w14:textId="3B7D862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027 (5.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5FBB6" w14:textId="14976931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572 (8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64A77" w14:textId="378A0CE5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666F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D9ACC" w14:textId="6D59931D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571 (8.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8624B" w14:textId="29C3F10D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572 (8.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FBD72" w14:textId="632E2AE4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98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3B553" w14:textId="413BF279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01 </w:t>
            </w:r>
          </w:p>
        </w:tc>
      </w:tr>
      <w:tr w:rsidR="002A4AE0" w:rsidRPr="002A4AE0" w14:paraId="7008BBF2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7270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kern w:val="0"/>
                <w:sz w:val="22"/>
              </w:rPr>
              <w:t>Previous percutaneous coronary interventio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7D54E" w14:textId="73652B82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830 (5.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EE807" w14:textId="29737309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664 (9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84B74" w14:textId="1D49CD83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8517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5CF66" w14:textId="15FC59B3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679 (1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24244" w14:textId="4E9E30E1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664 (9.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4E5BF" w14:textId="38E9946C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67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EAF52" w14:textId="4DBE5010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-0.007 </w:t>
            </w:r>
          </w:p>
        </w:tc>
      </w:tr>
      <w:tr w:rsidR="002A4AE0" w:rsidRPr="002A4AE0" w14:paraId="13C67B0E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26FB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vious coronary artery bypass graf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72C99" w14:textId="346EA90B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4 (0.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6B303" w14:textId="07AE3D0D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0 (0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E543B" w14:textId="4B4EB8C6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229E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6D04F" w14:textId="6E360EF5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1 (0.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2100F" w14:textId="400F7C42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0 (0.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EF37A" w14:textId="13676F20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83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F7C0A" w14:textId="726F2CA0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-0.004 </w:t>
            </w:r>
          </w:p>
        </w:tc>
      </w:tr>
      <w:tr w:rsidR="002A4AE0" w:rsidRPr="002A4AE0" w14:paraId="42E172DD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7F75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kern w:val="0"/>
                <w:sz w:val="22"/>
              </w:rPr>
              <w:t>Previous ischemic strok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58E42" w14:textId="51FDE959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3024 (8.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F6341" w14:textId="02F26C5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690 (10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F7008" w14:textId="25C0B2D4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BE53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71A58" w14:textId="32D1DB24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682 (1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A718B" w14:textId="5F05B2B9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690 (10.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2B796" w14:textId="215D6F09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82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9EA61" w14:textId="06185482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</w:tr>
      <w:tr w:rsidR="002A4AE0" w:rsidRPr="002A4AE0" w14:paraId="3ACFB52C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6A24" w14:textId="1321481F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Previous </w:t>
            </w:r>
            <w:r w:rsidR="0065566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intracranial </w:t>
            </w:r>
            <w:r w:rsidRPr="002A4AE0">
              <w:rPr>
                <w:rFonts w:ascii="Times New Roman" w:eastAsia="맑은 고딕" w:hAnsi="Times New Roman" w:cs="Times New Roman"/>
                <w:kern w:val="0"/>
                <w:sz w:val="22"/>
              </w:rPr>
              <w:t>hemorrhag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4C975" w14:textId="4C3FB140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38 (0.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17A4C" w14:textId="3CF3A444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63 (0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DABEC" w14:textId="732E6541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4F4F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4439E" w14:textId="2682C3CF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63 (0.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2EDE6" w14:textId="3C53A200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63 (0.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D60CE" w14:textId="51E1D5C6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1.00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786EC" w14:textId="3B478A15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</w:tr>
      <w:tr w:rsidR="002A4AE0" w:rsidRPr="002A4AE0" w14:paraId="4B886329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1D9E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rt failur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B1EEC" w14:textId="5C7E250D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3898 (1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E2C7C" w14:textId="00BB85BC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954 (1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D6856" w14:textId="47F1BFF8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9C89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9FFD3" w14:textId="1E8E7008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963 (14.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80324" w14:textId="37DD27BD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954 (1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D4C79" w14:textId="4DCFC06B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82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BBA57" w14:textId="76A2B6B3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-0.004 </w:t>
            </w:r>
          </w:p>
        </w:tc>
      </w:tr>
      <w:tr w:rsidR="002A4AE0" w:rsidRPr="002A4AE0" w14:paraId="6769C54D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07A4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rial fibrillatio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F0010" w14:textId="5DFD9EDC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912 (2.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22559" w14:textId="3528B3AA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97 (4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FC8BB" w14:textId="7F6EE663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A272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8DAA2" w14:textId="7265B186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80 (4.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87649" w14:textId="4FADBB18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97 (4.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E84B1" w14:textId="36C6B069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47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560A6" w14:textId="3152EC5F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12 </w:t>
            </w:r>
          </w:p>
        </w:tc>
      </w:tr>
      <w:tr w:rsidR="002A4AE0" w:rsidRPr="002A4AE0" w14:paraId="54A0B306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04B2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pheral artery diseas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805D1" w14:textId="1DA69971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564 (4.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40501" w14:textId="48102F16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433 (6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0EEA6" w14:textId="6E93EDAD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36BD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0C1BB" w14:textId="7DB52D93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428 (6.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5114D" w14:textId="301C462E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433 (6.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5A62B" w14:textId="3EA2578F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86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48861" w14:textId="7EEB44C4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03 </w:t>
            </w:r>
          </w:p>
        </w:tc>
      </w:tr>
      <w:tr w:rsidR="002A4AE0" w:rsidRPr="002A4AE0" w14:paraId="6BD7F711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D974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nic kidney diseas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2FCAD" w14:textId="19B89B78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4018 (11.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441E7" w14:textId="28F3B7A5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041 (15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11894" w14:textId="2A04C13C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C18E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62B9F" w14:textId="564B1CC1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058 (15.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42DBC" w14:textId="452CD038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041 (15.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B36E6" w14:textId="2D4063F3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69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5F8D5" w14:textId="35894F8D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-0.007 </w:t>
            </w:r>
          </w:p>
        </w:tc>
      </w:tr>
      <w:tr w:rsidR="002A4AE0" w:rsidRPr="002A4AE0" w14:paraId="155F4AA2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3266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nic obstructive pulmonary diseas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4A33" w14:textId="2DB8941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940 (2.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B4384" w14:textId="6E4DAFD0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82 (2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A199C" w14:textId="0DE06181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9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5CD9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7CF3F" w14:textId="59E297F5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74 (2.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5244" w14:textId="60EBA15C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82 (2.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E540" w14:textId="159AFE9A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67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DAD55" w14:textId="2DA6F0DB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07 </w:t>
            </w:r>
          </w:p>
        </w:tc>
      </w:tr>
      <w:tr w:rsidR="002A4AE0" w:rsidRPr="002A4AE0" w14:paraId="37111528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D789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ignanc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F5C77" w14:textId="230388CA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197 (3.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B15D4" w14:textId="6C4BE3A4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53 (3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11C44" w14:textId="7714694C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1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23A9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2E4C1" w14:textId="6649CCE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46 (3.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EC290" w14:textId="07D5BD2F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53 (3.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AF14A" w14:textId="58158449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75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7A211" w14:textId="06357181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05 </w:t>
            </w:r>
          </w:p>
        </w:tc>
      </w:tr>
      <w:tr w:rsidR="002A4AE0" w:rsidRPr="002A4AE0" w14:paraId="7ECD92FC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751A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nic liver diseas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A3605" w14:textId="76ECA069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3688 (10.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733E8" w14:textId="2939C138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885 (1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F402C" w14:textId="15402084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993F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CE7BE" w14:textId="5CF01E03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870 (12.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351DE" w14:textId="0DDFEDC0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885 (1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89693" w14:textId="2BC6D9A9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70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578F2" w14:textId="335CD2FC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07 </w:t>
            </w:r>
          </w:p>
        </w:tc>
      </w:tr>
      <w:tr w:rsidR="002A4AE0" w:rsidRPr="002A4AE0" w14:paraId="27C982BF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BACB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ptic ulcer diseas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6D14B" w14:textId="2E16E8CA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3452 (9.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7F207" w14:textId="121C41B1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891 (13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CD0D4" w14:textId="5F8D90A2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5080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0FF29" w14:textId="05AC95B0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887 (1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9BEBC" w14:textId="4F353195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891 (13.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6E8EC" w14:textId="37860C03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92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2692B" w14:textId="6B20A75D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02 </w:t>
            </w:r>
          </w:p>
        </w:tc>
      </w:tr>
      <w:tr w:rsidR="002A4AE0" w:rsidRPr="002A4AE0" w14:paraId="1B0428CD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910E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menti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EC4B8" w14:textId="7743E0A8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293 (3.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D796C" w14:textId="7F75F4C5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386 (5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7EF03" w14:textId="7D943964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2A91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2ECC5" w14:textId="4283A32E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399 (5.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21136" w14:textId="64C998AD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386 (5.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B480A" w14:textId="1EAA97DB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63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7988C" w14:textId="6AEC2900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-0.008 </w:t>
            </w:r>
          </w:p>
        </w:tc>
      </w:tr>
      <w:tr w:rsidR="002A4AE0" w:rsidRPr="002A4AE0" w14:paraId="34D9CA8F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F035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nective tissue diseas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4C96B" w14:textId="2A128130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619 (1.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FCF22" w14:textId="5BF0DB86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41 (2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A2D35" w14:textId="4260F00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2CA2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E2FA6" w14:textId="3DE9D6D1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26 (1.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6C341" w14:textId="73A77065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41 (2.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D6730" w14:textId="1BEB405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35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C565C" w14:textId="21108D6C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16 </w:t>
            </w:r>
          </w:p>
        </w:tc>
      </w:tr>
      <w:tr w:rsidR="002A4AE0" w:rsidRPr="002A4AE0" w14:paraId="19D4EF75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A033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abdomyolysi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A8C9D" w14:textId="40110E55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41 (0.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10C78" w14:textId="15F64614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4 (0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84298" w14:textId="11D1E27A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8362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008FE" w14:textId="210A529E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4 (0.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5A933" w14:textId="1C9CD5CA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4 (0.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8FAD2" w14:textId="07CA09E8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1.00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B1657" w14:textId="0332FD58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</w:tr>
      <w:tr w:rsidR="002A4AE0" w:rsidRPr="002A4AE0" w14:paraId="4ADC95B1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2C0E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arlson Comorbidity Index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DD2AD" w14:textId="25C51AC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.00</w:t>
            </w:r>
            <w:r w:rsidR="00BA700A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2A4AE0">
              <w:rPr>
                <w:rFonts w:ascii="Times New Roman" w:hAnsi="Times New Roman" w:cs="Times New Roman"/>
                <w:sz w:val="22"/>
              </w:rPr>
              <w:t xml:space="preserve">1.75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81C87" w14:textId="604778F2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.41</w:t>
            </w:r>
            <w:r w:rsidR="00BA700A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2A4AE0">
              <w:rPr>
                <w:rFonts w:ascii="Times New Roman" w:hAnsi="Times New Roman" w:cs="Times New Roman"/>
                <w:sz w:val="22"/>
              </w:rPr>
              <w:t xml:space="preserve">1.88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B2D2D" w14:textId="585F9213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F1C9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88F14" w14:textId="2C51C446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.41</w:t>
            </w:r>
            <w:r w:rsidR="00BA700A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2A4AE0">
              <w:rPr>
                <w:rFonts w:ascii="Times New Roman" w:hAnsi="Times New Roman" w:cs="Times New Roman"/>
                <w:sz w:val="22"/>
              </w:rPr>
              <w:t xml:space="preserve">1.88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5AAAF" w14:textId="4F31C9F0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.41</w:t>
            </w:r>
            <w:r w:rsidR="00BA700A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2A4AE0">
              <w:rPr>
                <w:rFonts w:ascii="Times New Roman" w:hAnsi="Times New Roman" w:cs="Times New Roman"/>
                <w:sz w:val="22"/>
              </w:rPr>
              <w:t xml:space="preserve">1.88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1F329" w14:textId="38B6E66B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86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41D7" w14:textId="64256F9F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03 </w:t>
            </w:r>
          </w:p>
        </w:tc>
      </w:tr>
      <w:tr w:rsidR="002A4AE0" w:rsidRPr="002A4AE0" w14:paraId="3C9500EA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972C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Charlson Comorbidity Index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F2DBB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A21FE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6FCEA" w14:textId="280D894E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8F93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DC9D3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4922D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878D4" w14:textId="7EE920B3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34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02480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4AE0" w:rsidRPr="002A4AE0" w14:paraId="38F13F46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F69C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1A434" w14:textId="3B20527C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7220 (20.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51716" w14:textId="1376F511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959 (14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389AB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6DCA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1C436" w14:textId="02FF7664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988 (14.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11FB0" w14:textId="10C5F3EA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959 (14.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97522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F7D28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A4AE0" w:rsidRPr="002A4AE0" w14:paraId="286E8BA2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2ECF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16E87" w14:textId="1B2B6301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9022 (25.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9F4C7" w14:textId="12B9A852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537 (22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057ED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EC92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59632" w14:textId="331EBAC9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470 (21.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FF15B" w14:textId="6F29585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537 (22.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AE6D4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64AC0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A4AE0" w:rsidRPr="002A4AE0" w14:paraId="1B0E3161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7E33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934C9" w14:textId="4851932C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7664 (21.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AB6B9" w14:textId="03FA584B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489 (21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976C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D743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7F4B0" w14:textId="418B6BD1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553 (22.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2EB7E" w14:textId="3F9E0EF0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489 (21.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0F573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50ADB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A4AE0" w:rsidRPr="002A4AE0" w14:paraId="2284D361" w14:textId="77777777" w:rsidTr="00BA700A">
        <w:trPr>
          <w:trHeight w:val="33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0419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3≤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EECDA" w14:textId="191EE89C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1441 (32.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142C2" w14:textId="74E5AD25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824 (41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AE4F8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C56D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8BD71" w14:textId="51F6956D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798 (41.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85F88" w14:textId="5E7B25C2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824 (41.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5C930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3F5AE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A4AE0" w:rsidRPr="002A4AE0" w14:paraId="52725EDA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E86F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inical diagnosis at the index procedur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ACD02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781AC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662F4" w14:textId="1DE25C12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D858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EA087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13ED8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4E293" w14:textId="356473F2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4EFDA" w14:textId="26068974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09 </w:t>
            </w:r>
          </w:p>
        </w:tc>
      </w:tr>
      <w:tr w:rsidR="002A4AE0" w:rsidRPr="002A4AE0" w14:paraId="6B7F1AE6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B72D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Acute myocardial infarctio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8F4FE" w14:textId="725E4A63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7553 (49.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B7E3A" w14:textId="35087682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503 (22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65BA0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D9FA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7FEEC" w14:textId="552E2643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477 (21.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B78ED" w14:textId="2801A3CE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503 (22.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B0A18" w14:textId="61F5D2D3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59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F0711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A4AE0" w:rsidRPr="002A4AE0" w14:paraId="54F11104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CFFC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Angina pectori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2B5B7" w14:textId="2F4303F2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7794 (50.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1E5AE" w14:textId="13BFB45B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5306 (77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50087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1D5B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CDC2A" w14:textId="2D0E34CD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5332 (78.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70243" w14:textId="19C7B0E0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5306 (77.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E975C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18827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A4AE0" w:rsidRPr="002A4AE0" w14:paraId="0E5522EC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9FEB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 of implanted stent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1CF90" w14:textId="203A8881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.44</w:t>
            </w:r>
            <w:r w:rsidR="00BA700A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2A4AE0">
              <w:rPr>
                <w:rFonts w:ascii="Times New Roman" w:hAnsi="Times New Roman" w:cs="Times New Roman"/>
                <w:sz w:val="22"/>
              </w:rPr>
              <w:t xml:space="preserve">0.87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4B54E" w14:textId="34661E7A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.38</w:t>
            </w:r>
            <w:r w:rsidR="00BA700A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2A4AE0">
              <w:rPr>
                <w:rFonts w:ascii="Times New Roman" w:hAnsi="Times New Roman" w:cs="Times New Roman"/>
                <w:sz w:val="22"/>
              </w:rPr>
              <w:t xml:space="preserve">0.9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C640D" w14:textId="3061F34E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2415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01FE8" w14:textId="7B0A74DF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.38</w:t>
            </w:r>
            <w:r w:rsidR="00BA700A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2A4AE0">
              <w:rPr>
                <w:rFonts w:ascii="Times New Roman" w:hAnsi="Times New Roman" w:cs="Times New Roman"/>
                <w:sz w:val="22"/>
              </w:rPr>
              <w:t xml:space="preserve">0.87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4DECC" w14:textId="3D42A796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.38</w:t>
            </w:r>
            <w:r w:rsidR="00BA700A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2A4AE0">
              <w:rPr>
                <w:rFonts w:ascii="Times New Roman" w:hAnsi="Times New Roman" w:cs="Times New Roman"/>
                <w:sz w:val="22"/>
              </w:rPr>
              <w:t xml:space="preserve">0.91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417F2" w14:textId="0288B42D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82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75E9B" w14:textId="0802AAF0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</w:tr>
      <w:tr w:rsidR="002A4AE0" w:rsidRPr="002A4AE0" w14:paraId="2DDCF2D0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7D91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 of implanted stent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3089B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DEF8F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C2533" w14:textId="316F6108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1715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E365A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7FD9A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8CDCB" w14:textId="4BD7B0DF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74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BBE35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4AE0" w:rsidRPr="002A4AE0" w14:paraId="17F364F3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DD46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47363" w14:textId="6B30C331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3470 (66.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B7634" w14:textId="19C18D91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4618 (67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28F8C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9BA3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4BBBE" w14:textId="71634C1E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4636 (68.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35EC8" w14:textId="0F84525F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4618 (67.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81B1C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4F623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A4AE0" w:rsidRPr="002A4AE0" w14:paraId="4FF53200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75A6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2A4AE0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≤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2440F" w14:textId="67D3487B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1877 (33.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9DCDF" w14:textId="540B6CE9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191 (32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B46A7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673B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F384C" w14:textId="00CA11C0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173 (31.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F8ABC" w14:textId="1D0EB3B8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191 (32.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A20F1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EA4CE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A4AE0" w:rsidRPr="002A4AE0" w14:paraId="2E582E9C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0890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spital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138A1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65ACB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60394" w14:textId="131CFD06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6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F278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9DE27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C61F9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76532" w14:textId="2F2B6249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78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223E7" w14:textId="252B5CE1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05 </w:t>
            </w:r>
          </w:p>
        </w:tc>
      </w:tr>
      <w:tr w:rsidR="002A4AE0" w:rsidRPr="002A4AE0" w14:paraId="6AC95766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DA69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Tertiary cente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7A96A" w14:textId="1EF39D3B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7674 (5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B14FC" w14:textId="73FB11C8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3423 (50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0DA58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30CC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DB8E2" w14:textId="34E2299E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3407 (5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A877A" w14:textId="78F9E94B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3423 (50.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C1F3A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6A79F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A4AE0" w:rsidRPr="002A4AE0" w14:paraId="37470B80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DFB0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Primary or secondary cente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431B1" w14:textId="74643BE3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7673 (5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3031B" w14:textId="59BE9648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3386 (49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AF84E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857A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17B8D" w14:textId="5FA1AE3F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3402 (5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AF16" w14:textId="0AFD9F32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3386 (49.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290D1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A9A1C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A4AE0" w:rsidRPr="002A4AE0" w14:paraId="760D385F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F37C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ar of the index percutaneous coronary interventio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9A88C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3EE28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45292" w14:textId="096E700C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5CF0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A6258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B86E4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27FCA" w14:textId="73AA4DB3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80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D539C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4AE0" w:rsidRPr="002A4AE0" w14:paraId="58C654EA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9742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201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FBDD5" w14:textId="1626FCA0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740 (7.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25BCA" w14:textId="1AA710CA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031 (15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80BD4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ADBE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810D0" w14:textId="610CDE24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082 (15.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9DDA5" w14:textId="7D915FAF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031 (15.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8D3DD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4A5B8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A4AE0" w:rsidRPr="002A4AE0" w14:paraId="7029ACB5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8360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20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0E911" w14:textId="13583AC3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3495 (9.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A204B" w14:textId="4DFCDDDF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902 (13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5C565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A01D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54C01" w14:textId="13DF6A39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882 (1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1A98A" w14:textId="397DCA53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902 (13.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1F18B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C363E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A4AE0" w:rsidRPr="002A4AE0" w14:paraId="0345F7EA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80D6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201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4692" w14:textId="251D4902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6022 (1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A04AF" w14:textId="1BCFB298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689 (10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2AFE0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F96B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A5DEE" w14:textId="6DAAAF19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672 (9.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2480D" w14:textId="16EF439F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689 (10.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31DB3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722FB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A4AE0" w:rsidRPr="002A4AE0" w14:paraId="5C2489E1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81BC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201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1C5D8" w14:textId="35AF11D2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7566 (21.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FB0F5" w14:textId="20CF43E4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719 (10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47768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806F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D103F" w14:textId="078F3223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710 (10.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50645" w14:textId="0F7B99DF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719 (10.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E668D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0EEC4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A4AE0" w:rsidRPr="002A4AE0" w14:paraId="0B8F1453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5652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201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E2DDA" w14:textId="35CCB16C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8340 (23.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1E886" w14:textId="2BC3D1B4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391 (20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24A73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FB96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69337" w14:textId="660369A9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421 (20.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A8A22" w14:textId="1B2A278D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1391 (20.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21C6E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99F3F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A4AE0" w:rsidRPr="002A4AE0" w14:paraId="42D45593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5EDD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201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30C4A" w14:textId="3A06217E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7184 (20.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B6213" w14:textId="5E977C58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077 (30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E6205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420B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96CE0" w14:textId="0ACFA50B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042 (3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28EC9" w14:textId="768A086F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077 (30.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CA4D1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B99B3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A4AE0" w:rsidRPr="002A4AE0" w14:paraId="53CE393F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B14E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dication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5F36C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85A44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BA8FC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B3ED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93F8C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7BD64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995DE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75F42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A4AE0" w:rsidRPr="002A4AE0" w14:paraId="6F9825F0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10A9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Aspiri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6F703" w14:textId="74394C6A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34916 (98.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F2335" w14:textId="7FB56496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6518 (95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65810" w14:textId="05FF04A8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0CF0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65D0F" w14:textId="4D672CB8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6546 (96.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CC452" w14:textId="40F3D55F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6518 (95.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43648" w14:textId="68E85DDB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22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366B5" w14:textId="12A4C268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-0.021 </w:t>
            </w:r>
          </w:p>
        </w:tc>
      </w:tr>
      <w:tr w:rsidR="002A4AE0" w:rsidRPr="002A4AE0" w14:paraId="380C6577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4F84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Clopidogrel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B4103" w14:textId="0D0EDF63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2809 (64.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9E38F" w14:textId="26E15B6E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5372 (78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BCC20" w14:textId="1B1263D6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C609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41C03" w14:textId="2E72CE00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5397 (79.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389A4" w14:textId="4092DBF2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5372 (78.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4174A" w14:textId="499721EF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60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E735C" w14:textId="2DAEA699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19 </w:t>
            </w:r>
          </w:p>
        </w:tc>
      </w:tr>
      <w:tr w:rsidR="002A4AE0" w:rsidRPr="002A4AE0" w14:paraId="1E3CE42C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664A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Prasugrel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9F97B" w14:textId="553992AE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2151 (6.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499EF" w14:textId="1C3B52E9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424 (6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22CC7" w14:textId="3122FC9B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6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CF06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ECF0E" w14:textId="6BF92893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408 (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A1691" w14:textId="35EE5A3C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424 (6.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09848" w14:textId="2361C8BF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57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EF9AB" w14:textId="4F42F9FF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029 </w:t>
            </w:r>
          </w:p>
        </w:tc>
      </w:tr>
      <w:tr w:rsidR="002A4AE0" w:rsidRPr="002A4AE0" w14:paraId="49A2BEDA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37AA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Ticagrelo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639C5" w14:textId="3EFA1FDB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9956 (28.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2F935" w14:textId="7E3DD204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722 (10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F3A67" w14:textId="64BC71A3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3438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02808" w14:textId="044B7872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741 (10.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C6CA9" w14:textId="007591E6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>722 (10.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15A40" w14:textId="53F6F0AE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0.60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00E56" w14:textId="0DC652A1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hAnsi="Times New Roman" w:cs="Times New Roman"/>
                <w:sz w:val="22"/>
              </w:rPr>
              <w:t xml:space="preserve">-0.057 </w:t>
            </w:r>
          </w:p>
        </w:tc>
      </w:tr>
      <w:tr w:rsidR="002A4AE0" w:rsidRPr="002A4AE0" w14:paraId="5CA8B115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8139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Beta-blocke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A1AE1" w14:textId="0ABB5E44" w:rsidR="002A4AE0" w:rsidRPr="007337CD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>27356 (77.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62C43" w14:textId="3A0D4BE9" w:rsidR="002A4AE0" w:rsidRPr="007337CD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>4137 (60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CF05D" w14:textId="6D940FE1" w:rsidR="002A4AE0" w:rsidRPr="007337CD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FA87" w14:textId="77777777" w:rsidR="002A4AE0" w:rsidRPr="007337CD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0BF3F" w14:textId="56B7CED3" w:rsidR="002A4AE0" w:rsidRPr="007337CD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>4172 (61.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A230" w14:textId="131E7FAD" w:rsidR="002A4AE0" w:rsidRPr="007337CD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>4137 (60.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BDE28" w14:textId="7D42658D" w:rsidR="002A4AE0" w:rsidRPr="007337CD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 xml:space="preserve">0.54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692C1" w14:textId="40019295" w:rsidR="002A4AE0" w:rsidRPr="007337CD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 xml:space="preserve">-0.011 </w:t>
            </w:r>
          </w:p>
        </w:tc>
      </w:tr>
      <w:tr w:rsidR="002A4AE0" w:rsidRPr="002A4AE0" w14:paraId="6981F362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4A98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Renin-angiotensin system inhibito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08C80" w14:textId="70BDB2B7" w:rsidR="002A4AE0" w:rsidRPr="007337CD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>24143 (68.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AD7D4" w14:textId="572235F0" w:rsidR="002A4AE0" w:rsidRPr="007337CD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>3150 (46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6A4E0" w14:textId="753BD521" w:rsidR="002A4AE0" w:rsidRPr="007337CD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FC71" w14:textId="77777777" w:rsidR="002A4AE0" w:rsidRPr="007337CD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45770" w14:textId="0984618F" w:rsidR="002A4AE0" w:rsidRPr="007337CD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>3137 (46.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B3C1A" w14:textId="1D1874B3" w:rsidR="002A4AE0" w:rsidRPr="007337CD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>3150 (46.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D982C" w14:textId="4B89C241" w:rsidR="002A4AE0" w:rsidRPr="007337CD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 xml:space="preserve">0.82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3AAF3" w14:textId="0F3A1424" w:rsidR="002A4AE0" w:rsidRPr="007337CD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</w:tr>
      <w:tr w:rsidR="002A4AE0" w:rsidRPr="002A4AE0" w14:paraId="5DE3D3FA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DEE7" w14:textId="77777777" w:rsidR="002A4AE0" w:rsidRPr="002A4AE0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Warfari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E17C4" w14:textId="3B33CDD5" w:rsidR="002A4AE0" w:rsidRPr="007337CD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>806 (2.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2777F" w14:textId="49010587" w:rsidR="002A4AE0" w:rsidRPr="007337CD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>117 (1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F0CF1" w14:textId="2F5DA19B" w:rsidR="002A4AE0" w:rsidRPr="007337CD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502C" w14:textId="77777777" w:rsidR="002A4AE0" w:rsidRPr="007337CD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05A91" w14:textId="6448E6BC" w:rsidR="002A4AE0" w:rsidRPr="007337CD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>124 (1.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F1118" w14:textId="3C90EA3A" w:rsidR="002A4AE0" w:rsidRPr="007337CD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>117 (1.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F83D5" w14:textId="44DA9A63" w:rsidR="002A4AE0" w:rsidRPr="007337CD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 xml:space="preserve">0.65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18979" w14:textId="67DA00E8" w:rsidR="002A4AE0" w:rsidRPr="007337CD" w:rsidRDefault="002A4AE0" w:rsidP="002A4A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 xml:space="preserve">-0.008 </w:t>
            </w:r>
          </w:p>
        </w:tc>
      </w:tr>
      <w:tr w:rsidR="007337CD" w:rsidRPr="002A4AE0" w14:paraId="0F8AE3F4" w14:textId="77777777" w:rsidTr="00BA700A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802AD" w14:textId="77777777" w:rsidR="007337CD" w:rsidRPr="002A4AE0" w:rsidRDefault="007337CD" w:rsidP="007337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4A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Direct oral anticoagulant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9B6D0E" w14:textId="212C546B" w:rsidR="007337CD" w:rsidRPr="007337CD" w:rsidRDefault="007337CD" w:rsidP="007337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>544 (1.5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B3937E" w14:textId="2D8322A1" w:rsidR="007337CD" w:rsidRPr="007337CD" w:rsidRDefault="007337CD" w:rsidP="007337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>110 (1.6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2E27B6" w14:textId="5E608FF0" w:rsidR="007337CD" w:rsidRPr="007337CD" w:rsidRDefault="007337CD" w:rsidP="007337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 xml:space="preserve">0.64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629EA" w14:textId="77777777" w:rsidR="007337CD" w:rsidRPr="007337CD" w:rsidRDefault="007337CD" w:rsidP="007337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7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72C3B6" w14:textId="09915636" w:rsidR="007337CD" w:rsidRPr="007337CD" w:rsidRDefault="007337CD" w:rsidP="007337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>108 (1.6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CADE74" w14:textId="03AAD4C1" w:rsidR="007337CD" w:rsidRPr="007337CD" w:rsidRDefault="007337CD" w:rsidP="007337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>110 (1.6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C4F0F7" w14:textId="51B1B2D7" w:rsidR="007337CD" w:rsidRPr="007337CD" w:rsidRDefault="007337CD" w:rsidP="007337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 xml:space="preserve">0.89 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5D1210" w14:textId="4C6CD6F3" w:rsidR="007337CD" w:rsidRPr="007337CD" w:rsidRDefault="007337CD" w:rsidP="007337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7CD">
              <w:rPr>
                <w:rFonts w:ascii="Times New Roman" w:hAnsi="Times New Roman" w:cs="Times New Roman"/>
                <w:sz w:val="22"/>
              </w:rPr>
              <w:t xml:space="preserve">0.002 </w:t>
            </w:r>
          </w:p>
        </w:tc>
      </w:tr>
    </w:tbl>
    <w:p w14:paraId="712B7592" w14:textId="34D526F8" w:rsidR="002A4AE0" w:rsidRPr="002A4AE0" w:rsidRDefault="002A4AE0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bookmarkStart w:id="1" w:name="_Hlk126607879"/>
      <w:r>
        <w:rPr>
          <w:rFonts w:ascii="Times New Roman" w:hAnsi="Times New Roman" w:cs="Times New Roman"/>
          <w:bCs/>
          <w:sz w:val="22"/>
        </w:rPr>
        <w:t xml:space="preserve">Data </w:t>
      </w:r>
      <w:r w:rsidR="00B06FC6">
        <w:rPr>
          <w:rFonts w:ascii="Times New Roman" w:hAnsi="Times New Roman" w:cs="Times New Roman"/>
          <w:bCs/>
          <w:sz w:val="22"/>
        </w:rPr>
        <w:t>is presented</w:t>
      </w:r>
      <w:r>
        <w:rPr>
          <w:rFonts w:ascii="Times New Roman" w:hAnsi="Times New Roman" w:cs="Times New Roman"/>
          <w:bCs/>
          <w:sz w:val="22"/>
        </w:rPr>
        <w:t xml:space="preserve"> as mean</w:t>
      </w:r>
      <w:r w:rsidR="00BA700A">
        <w:rPr>
          <w:rFonts w:ascii="Times New Roman" w:hAnsi="Times New Roman" w:cs="Times New Roman"/>
          <w:sz w:val="22"/>
        </w:rPr>
        <w:t xml:space="preserve"> ± </w:t>
      </w:r>
      <w:r>
        <w:rPr>
          <w:rFonts w:ascii="Times New Roman" w:hAnsi="Times New Roman" w:cs="Times New Roman"/>
          <w:sz w:val="22"/>
        </w:rPr>
        <w:t>standard deviation or number (percentage)</w:t>
      </w:r>
    </w:p>
    <w:bookmarkEnd w:id="1"/>
    <w:p w14:paraId="22FB3E18" w14:textId="1449E038" w:rsidR="002A4AE0" w:rsidRDefault="002A4AE0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334C4459" w14:textId="4A39539F" w:rsidR="0041377F" w:rsidRDefault="0041377F" w:rsidP="0041377F">
      <w:pPr>
        <w:rPr>
          <w:rFonts w:ascii="Times New Roman" w:hAnsi="Times New Roman" w:cs="Times New Roman"/>
          <w:sz w:val="22"/>
        </w:rPr>
      </w:pPr>
      <w:r w:rsidRPr="00D833B4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Pr="00D833B4">
        <w:rPr>
          <w:rFonts w:ascii="Times New Roman" w:hAnsi="Times New Roman" w:cs="Times New Roman" w:hint="eastAsia"/>
          <w:b/>
          <w:sz w:val="22"/>
        </w:rPr>
        <w:t>T</w:t>
      </w:r>
      <w:r w:rsidRPr="00D833B4">
        <w:rPr>
          <w:rFonts w:ascii="Times New Roman" w:hAnsi="Times New Roman" w:cs="Times New Roman"/>
          <w:b/>
          <w:sz w:val="22"/>
        </w:rPr>
        <w:t>able</w:t>
      </w:r>
      <w:r w:rsidR="00A03CB4">
        <w:rPr>
          <w:rFonts w:ascii="Times New Roman" w:hAnsi="Times New Roman" w:cs="Times New Roman"/>
          <w:b/>
          <w:sz w:val="22"/>
        </w:rPr>
        <w:t xml:space="preserve"> </w:t>
      </w:r>
      <w:r w:rsidR="002A4AE0">
        <w:rPr>
          <w:rFonts w:ascii="Times New Roman" w:hAnsi="Times New Roman" w:cs="Times New Roman"/>
          <w:b/>
          <w:sz w:val="22"/>
        </w:rPr>
        <w:t>6</w:t>
      </w:r>
      <w:r w:rsidRPr="00D833B4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Clinical outcomes </w:t>
      </w:r>
      <w:r w:rsidR="0067464D">
        <w:rPr>
          <w:rFonts w:ascii="Times New Roman" w:hAnsi="Times New Roman" w:cs="Times New Roman"/>
          <w:sz w:val="22"/>
        </w:rPr>
        <w:t>in</w:t>
      </w:r>
      <w:r w:rsidR="00B54DD5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patients with good adherence </w:t>
      </w:r>
      <w:r w:rsidR="0067464D">
        <w:rPr>
          <w:rFonts w:ascii="Times New Roman" w:hAnsi="Times New Roman" w:cs="Times New Roman"/>
          <w:sz w:val="22"/>
        </w:rPr>
        <w:t>after</w:t>
      </w:r>
      <w:r>
        <w:rPr>
          <w:rFonts w:ascii="Times New Roman" w:hAnsi="Times New Roman" w:cs="Times New Roman"/>
          <w:sz w:val="22"/>
        </w:rPr>
        <w:t xml:space="preserve"> the propensity scor</w:t>
      </w:r>
      <w:r w:rsidR="0067464D">
        <w:rPr>
          <w:rFonts w:ascii="Times New Roman" w:hAnsi="Times New Roman" w:cs="Times New Roman"/>
          <w:sz w:val="22"/>
        </w:rPr>
        <w:t>e matching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1417"/>
        <w:gridCol w:w="1701"/>
        <w:gridCol w:w="223"/>
        <w:gridCol w:w="1620"/>
        <w:gridCol w:w="1633"/>
        <w:gridCol w:w="1128"/>
        <w:gridCol w:w="2217"/>
        <w:gridCol w:w="1064"/>
      </w:tblGrid>
      <w:tr w:rsidR="0041377F" w:rsidRPr="0041377F" w14:paraId="09B27A8D" w14:textId="77777777" w:rsidTr="00876697">
        <w:trPr>
          <w:trHeight w:val="690"/>
        </w:trPr>
        <w:tc>
          <w:tcPr>
            <w:tcW w:w="43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C2D596" w14:textId="77777777" w:rsidR="0041377F" w:rsidRPr="0041377F" w:rsidRDefault="0041377F" w:rsidP="00413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dpoint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8AC1D" w14:textId="460F5353" w:rsidR="0041377F" w:rsidRPr="0041377F" w:rsidRDefault="00E9315E" w:rsidP="00413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mulative incidence</w:t>
            </w:r>
            <w:r w:rsidRPr="00BE1A5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BF75" w14:textId="77777777" w:rsidR="0041377F" w:rsidRPr="0041377F" w:rsidRDefault="0041377F" w:rsidP="00413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CD0F" w14:textId="7C6DC416" w:rsidR="0041377F" w:rsidRPr="0041377F" w:rsidRDefault="00E9315E" w:rsidP="00413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idence rate per 100 person-year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E7A551" w14:textId="77777777" w:rsidR="0041377F" w:rsidRPr="0041377F" w:rsidRDefault="0041377F" w:rsidP="00413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og-Rank </w:t>
            </w:r>
            <w:r w:rsidRPr="0041377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BE11B5" w14:textId="77777777" w:rsidR="0041377F" w:rsidRPr="0041377F" w:rsidRDefault="0041377F" w:rsidP="00413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HR (95% CI) 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BA1B35" w14:textId="77777777" w:rsidR="0041377F" w:rsidRPr="0041377F" w:rsidRDefault="0041377F" w:rsidP="00413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13465C" w:rsidRPr="0041377F" w14:paraId="0FAFB350" w14:textId="77777777" w:rsidTr="00876697">
        <w:trPr>
          <w:trHeight w:val="300"/>
        </w:trPr>
        <w:tc>
          <w:tcPr>
            <w:tcW w:w="43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432D7" w14:textId="77777777" w:rsidR="0013465C" w:rsidRPr="0041377F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5DDDB" w14:textId="77777777" w:rsidR="0013465C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1A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gh-intensity statin</w:t>
            </w:r>
          </w:p>
          <w:p w14:paraId="64EF1DBF" w14:textId="4819E965" w:rsidR="0013465C" w:rsidRPr="0041377F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</w:t>
            </w:r>
            <w:r w:rsidR="00332C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</w:t>
            </w:r>
            <w:r w:rsidR="00332C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80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E4358" w14:textId="77777777" w:rsidR="0013465C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rate-intensity statin plus ezetimibe</w:t>
            </w:r>
          </w:p>
          <w:p w14:paraId="445518B4" w14:textId="321BD88B" w:rsidR="0013465C" w:rsidRPr="0041377F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</w:t>
            </w:r>
            <w:r w:rsidR="00332C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</w:t>
            </w:r>
            <w:r w:rsidR="00332C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809)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195F3" w14:textId="77777777" w:rsidR="0013465C" w:rsidRPr="0041377F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15549" w14:textId="77777777" w:rsidR="0013465C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1A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gh-intensity statin</w:t>
            </w:r>
          </w:p>
          <w:p w14:paraId="4502359D" w14:textId="0142A82A" w:rsidR="0013465C" w:rsidRPr="0041377F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</w:t>
            </w:r>
            <w:r w:rsidR="00332C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</w:t>
            </w:r>
            <w:r w:rsidR="00332C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809)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3C0B1" w14:textId="77777777" w:rsidR="0013465C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rate-intensity statin plus ezetimibe</w:t>
            </w:r>
          </w:p>
          <w:p w14:paraId="00CF9391" w14:textId="4DB9B0A0" w:rsidR="0013465C" w:rsidRPr="0041377F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</w:t>
            </w:r>
            <w:r w:rsidR="00332C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</w:t>
            </w:r>
            <w:r w:rsidR="00332C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809)</w:t>
            </w:r>
          </w:p>
        </w:tc>
        <w:tc>
          <w:tcPr>
            <w:tcW w:w="11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CD8C0" w14:textId="77777777" w:rsidR="0013465C" w:rsidRPr="0041377F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404A3" w14:textId="77777777" w:rsidR="0013465C" w:rsidRPr="0041377F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299B7" w14:textId="77777777" w:rsidR="0013465C" w:rsidRPr="0041377F" w:rsidRDefault="0013465C" w:rsidP="001346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1377F" w:rsidRPr="0041377F" w14:paraId="4A876C30" w14:textId="77777777" w:rsidTr="00876697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AF85" w14:textId="77777777" w:rsidR="0041377F" w:rsidRPr="0041377F" w:rsidRDefault="0041377F" w:rsidP="00413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fficacy endpoi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068A5" w14:textId="77777777" w:rsidR="0041377F" w:rsidRPr="0041377F" w:rsidRDefault="0041377F" w:rsidP="00413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B47ED" w14:textId="77777777" w:rsidR="0041377F" w:rsidRPr="0041377F" w:rsidRDefault="0041377F" w:rsidP="00413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31B9A" w14:textId="77777777" w:rsidR="0041377F" w:rsidRPr="0041377F" w:rsidRDefault="0041377F" w:rsidP="00413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6A7E1" w14:textId="77777777" w:rsidR="0041377F" w:rsidRPr="0041377F" w:rsidRDefault="0041377F" w:rsidP="00413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340C7" w14:textId="77777777" w:rsidR="0041377F" w:rsidRPr="0041377F" w:rsidRDefault="0041377F" w:rsidP="00413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8C433" w14:textId="77777777" w:rsidR="0041377F" w:rsidRPr="0041377F" w:rsidRDefault="0041377F" w:rsidP="00413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B8AF5" w14:textId="77777777" w:rsidR="0041377F" w:rsidRPr="0041377F" w:rsidRDefault="0041377F" w:rsidP="00413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E95D9" w14:textId="77777777" w:rsidR="0041377F" w:rsidRPr="0041377F" w:rsidRDefault="0041377F" w:rsidP="00413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9315E" w:rsidRPr="0041377F" w14:paraId="05E4A0D0" w14:textId="77777777" w:rsidTr="0087669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5CC8" w14:textId="183585A6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ajor adverse </w:t>
            </w:r>
            <w:r w:rsidRPr="00BE1A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d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 cerebro</w:t>
            </w:r>
            <w:r w:rsidRPr="00BE1A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vascular </w:t>
            </w: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vents</w:t>
            </w:r>
            <w:r w:rsidRPr="00BE1A54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3B5A" w14:textId="24B2A269" w:rsidR="00E9315E" w:rsidRPr="0041377F" w:rsidRDefault="00876697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288 (</w:t>
            </w:r>
            <w:r w:rsidR="00E9315E"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</w:t>
            </w:r>
            <w:r w:rsidR="00CC5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A53E" w14:textId="7C965D63" w:rsidR="00E9315E" w:rsidRPr="0041377F" w:rsidRDefault="00876697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293 (</w:t>
            </w:r>
            <w:r w:rsidR="00E9315E"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</w:t>
            </w:r>
            <w:r w:rsidR="00CC5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022F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8F11" w14:textId="48027BD4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</w:t>
            </w:r>
            <w:r w:rsidR="00CC5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5408" w14:textId="5083C1EF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</w:t>
            </w:r>
            <w:r w:rsidR="00CC5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98C4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535F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0.93‒1.0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37E1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E9315E" w:rsidRPr="0041377F" w14:paraId="54D94F32" w14:textId="77777777" w:rsidTr="00876697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F885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-cause dea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DF8E" w14:textId="3CED2F28" w:rsidR="00E9315E" w:rsidRPr="0041377F" w:rsidRDefault="00876697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4 (</w:t>
            </w:r>
            <w:r w:rsidR="00E9315E"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</w:t>
            </w:r>
            <w:r w:rsidR="00CC5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313D" w14:textId="05E85EE1" w:rsidR="00E9315E" w:rsidRPr="0041377F" w:rsidRDefault="00876697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6 (</w:t>
            </w:r>
            <w:r w:rsidR="00E9315E"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</w:t>
            </w:r>
            <w:r w:rsidR="00CC5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C528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5AC3" w14:textId="22555533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AC67" w14:textId="69B3C5DD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C2CA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6AEA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 (0.90‒1.2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814E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</w:tr>
      <w:tr w:rsidR="00E9315E" w:rsidRPr="0041377F" w14:paraId="7EE1288C" w14:textId="77777777" w:rsidTr="00876697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2468" w14:textId="3358B063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  <w:r w:rsidRPr="00D833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vasculariz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76A8" w14:textId="2F33A0F4" w:rsidR="00E9315E" w:rsidRPr="0041377F" w:rsidRDefault="00876697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2 (</w:t>
            </w:r>
            <w:r w:rsidR="00E9315E"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F2CE" w14:textId="50345438" w:rsidR="00E9315E" w:rsidRPr="0041377F" w:rsidRDefault="00876697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8 (</w:t>
            </w:r>
            <w:r w:rsidR="00E9315E"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</w:t>
            </w:r>
            <w:r w:rsidR="00CC5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B8B5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B280" w14:textId="3EB24F8F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9B90" w14:textId="30BA9989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AC98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0F6C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 (0.87‒1.0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71A8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E9315E" w:rsidRPr="0041377F" w14:paraId="364EDF98" w14:textId="77777777" w:rsidTr="00876697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7FFE" w14:textId="2B2DEEDB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1A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ercutaneous coronary intervention </w:t>
            </w:r>
            <w:r w:rsidRPr="00BE1A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y myocardial infar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F3F0" w14:textId="44B5DF7D" w:rsidR="00E9315E" w:rsidRPr="0041377F" w:rsidRDefault="00876697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 (</w:t>
            </w:r>
            <w:r w:rsidR="00E9315E"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</w:t>
            </w:r>
            <w:r w:rsidR="00CC5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0EAA" w14:textId="433E4B04" w:rsidR="00E9315E" w:rsidRPr="0041377F" w:rsidRDefault="00876697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5 (</w:t>
            </w:r>
            <w:r w:rsidR="00E9315E"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</w:t>
            </w:r>
            <w:r w:rsidR="00CC5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4662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E109" w14:textId="59A2E61B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0264" w14:textId="5C9B85A1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CC5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9449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AC2E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 (0.80‒1.3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3D9F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</w:tr>
      <w:tr w:rsidR="00E9315E" w:rsidRPr="0041377F" w14:paraId="7C6C1391" w14:textId="77777777" w:rsidTr="00876697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942D" w14:textId="1ED351AB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1A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ercutaneous coronary intervention </w:t>
            </w:r>
            <w:r w:rsidRPr="00BE1A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y angin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4089" w14:textId="533F1FB9" w:rsidR="00E9315E" w:rsidRPr="0041377F" w:rsidRDefault="00876697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2 (</w:t>
            </w:r>
            <w:r w:rsidR="00E9315E"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</w:t>
            </w:r>
            <w:r w:rsidR="00CC5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BED5" w14:textId="59532835" w:rsidR="00E9315E" w:rsidRPr="0041377F" w:rsidRDefault="00876697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8 (</w:t>
            </w:r>
            <w:r w:rsidR="00E9315E"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</w:t>
            </w:r>
            <w:r w:rsidR="00CC5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BCFB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CD96" w14:textId="08817996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</w:t>
            </w:r>
            <w:r w:rsidR="00CC5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DC9E" w14:textId="250BDC7B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</w:t>
            </w:r>
            <w:r w:rsidR="00CC5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6D3E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C72E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 (0.86‒1.0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F985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E9315E" w:rsidRPr="0041377F" w14:paraId="6F4C4A47" w14:textId="77777777" w:rsidTr="00876697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A0FA" w14:textId="4EC037C1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1A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ronary artery bypass graf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8809" w14:textId="2D7911D0" w:rsidR="00E9315E" w:rsidRPr="0041377F" w:rsidRDefault="00876697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 (</w:t>
            </w:r>
            <w:r w:rsidR="00E9315E"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ACB7" w14:textId="63DD643F" w:rsidR="00E9315E" w:rsidRPr="0041377F" w:rsidRDefault="00876697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(</w:t>
            </w:r>
            <w:r w:rsidR="00E9315E"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D474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363D" w14:textId="69147B5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CC5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A2AC" w14:textId="2A06E7DF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CC5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5229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D925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 (0.29‒1.3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29CC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655668" w:rsidRPr="0041377F" w14:paraId="5D498214" w14:textId="77777777" w:rsidTr="00876697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7775" w14:textId="6088D519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B279" w14:textId="4AC5E5C9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3 (</w:t>
            </w: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A62C" w14:textId="5F075F97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5 (</w:t>
            </w: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B423" w14:textId="77777777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6781" w14:textId="66D04618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6998" w14:textId="65FA238F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F318" w14:textId="77777777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A879" w14:textId="77777777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 (0.92‒1.2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121B" w14:textId="77777777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655668" w:rsidRPr="0041377F" w14:paraId="294C81B9" w14:textId="77777777" w:rsidTr="00876697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253C" w14:textId="24FE674F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1A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ransient ischemic att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652F" w14:textId="144B1FE2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 (</w:t>
            </w: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959C" w14:textId="7BE83C7C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 (</w:t>
            </w: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8433" w14:textId="77777777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5C30" w14:textId="5F1DEFFE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781A" w14:textId="553D199A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4F0C" w14:textId="77777777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2B6B" w14:textId="77777777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 (0.81‒1.5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7A37" w14:textId="77777777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655668" w:rsidRPr="0041377F" w14:paraId="7EEFE3B9" w14:textId="77777777" w:rsidTr="00876697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65DA" w14:textId="52FADAB4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1A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rebral infar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5F9F" w14:textId="73527152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2 (</w:t>
            </w: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2150" w14:textId="49F1F9B4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9 (</w:t>
            </w: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F000" w14:textId="77777777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0618" w14:textId="1A8CC4FC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953F" w14:textId="4AD1746F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5326" w14:textId="77777777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BAAA" w14:textId="77777777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 (0.90‒1.2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C7C7" w14:textId="77777777" w:rsidR="00655668" w:rsidRPr="0041377F" w:rsidRDefault="00655668" w:rsidP="006556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E9315E" w:rsidRPr="0041377F" w14:paraId="318B1731" w14:textId="77777777" w:rsidTr="00876697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2685" w14:textId="0784EE5C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1A5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afety endpoi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8EF7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5A9E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44C7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56EA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39EF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4118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0333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67F6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9315E" w:rsidRPr="0041377F" w14:paraId="702885AB" w14:textId="77777777" w:rsidTr="00876697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8FF0" w14:textId="0F97EE51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E1A54">
              <w:rPr>
                <w:rFonts w:ascii="Times New Roman" w:eastAsia="맑은 고딕" w:hAnsi="Times New Roman" w:cs="Times New Roman"/>
                <w:kern w:val="0"/>
                <w:sz w:val="22"/>
              </w:rPr>
              <w:t>New-onset diabetes mellitus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with medic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BB90" w14:textId="1F1838F2" w:rsidR="00E9315E" w:rsidRPr="0041377F" w:rsidRDefault="00876697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9 (</w:t>
            </w:r>
            <w:r w:rsidR="00E9315E"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40D4" w14:textId="41F35B61" w:rsidR="00E9315E" w:rsidRPr="0041377F" w:rsidRDefault="00876697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3 (</w:t>
            </w:r>
            <w:r w:rsidR="00CC5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E3BA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20D4" w14:textId="63DF7A75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</w:t>
            </w:r>
            <w:r w:rsidR="00CC5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18B7" w14:textId="606C9A78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0B0E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0B7A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 (0.72‒0.9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16AB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E9315E" w:rsidRPr="0041377F" w14:paraId="793C86A8" w14:textId="77777777" w:rsidTr="00876697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F25F" w14:textId="343669E0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Intracranial hemorrh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0D16" w14:textId="21CA85A0" w:rsidR="00E9315E" w:rsidRPr="0041377F" w:rsidRDefault="00876697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F861" w14:textId="2ED976F2" w:rsidR="00E9315E" w:rsidRPr="0041377F" w:rsidRDefault="00876697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296F4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CFD4" w14:textId="6D6C7781" w:rsidR="00E9315E" w:rsidRPr="0041377F" w:rsidRDefault="00876697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2D2E7" w14:textId="7DCDA2CA" w:rsidR="00E9315E" w:rsidRPr="0041377F" w:rsidRDefault="00876697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CE6B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CB4C" w14:textId="18C05762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</w:t>
            </w:r>
            <w:r w:rsidR="008766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8</w:t>
            </w: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</w:t>
            </w:r>
            <w:r w:rsidR="008766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‒1.</w:t>
            </w:r>
            <w:r w:rsidR="008766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</w:t>
            </w: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CFB7" w14:textId="75651E85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8766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E9315E" w:rsidRPr="0041377F" w14:paraId="3BBEFB60" w14:textId="77777777" w:rsidTr="00876697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C4E8" w14:textId="72F5DFF3" w:rsidR="00E9315E" w:rsidRPr="0041377F" w:rsidRDefault="00296868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epatoprotective ag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C514" w14:textId="0EFA080C" w:rsidR="00E9315E" w:rsidRPr="0041377F" w:rsidRDefault="00876697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5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1976F" w14:textId="2EA32301" w:rsidR="00E9315E" w:rsidRPr="0041377F" w:rsidRDefault="00876697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6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9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B713C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0B00" w14:textId="58862C50" w:rsidR="00E9315E" w:rsidRPr="0041377F" w:rsidRDefault="00876697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D0BF" w14:textId="3A97BAD8" w:rsidR="00E9315E" w:rsidRPr="0041377F" w:rsidRDefault="00876697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0FBF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DC7F" w14:textId="3CFF2060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  <w:r w:rsidR="008766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</w:t>
            </w: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  <w:r w:rsidR="008766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="00876697"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‒</w:t>
            </w:r>
            <w:r w:rsidR="008766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3</w:t>
            </w:r>
            <w:r w:rsidR="008766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99E7" w14:textId="02DD44C6" w:rsidR="00E9315E" w:rsidRPr="0041377F" w:rsidRDefault="00E9315E" w:rsidP="008766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  <w:r w:rsidR="008766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9315E" w:rsidRPr="0041377F" w14:paraId="7F04B1B7" w14:textId="77777777" w:rsidTr="00876697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E5E27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kern w:val="0"/>
                <w:sz w:val="22"/>
              </w:rPr>
              <w:t>Rhabdomyoly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ED490" w14:textId="4B31B2E6" w:rsidR="00E9315E" w:rsidRPr="0041377F" w:rsidRDefault="00876697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 (</w:t>
            </w:r>
            <w:r w:rsidR="00E9315E"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D5C58" w14:textId="2E227110" w:rsidR="00E9315E" w:rsidRPr="0041377F" w:rsidRDefault="00876697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 (</w:t>
            </w:r>
            <w:r w:rsidR="00E9315E"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C9979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89A50" w14:textId="6B3E8466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CC5D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4C381" w14:textId="6FBB36FF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D20E7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40D1D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 (0.46‒1.38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81184" w14:textId="77777777" w:rsidR="00E9315E" w:rsidRPr="0041377F" w:rsidRDefault="00E9315E" w:rsidP="00E931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37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</w:tr>
    </w:tbl>
    <w:p w14:paraId="13867389" w14:textId="1CF79E2D" w:rsidR="00855087" w:rsidRPr="003675A3" w:rsidRDefault="00855087" w:rsidP="00855087">
      <w:pPr>
        <w:rPr>
          <w:rFonts w:ascii="Times New Roman" w:hAnsi="Times New Roman" w:cs="Times New Roman"/>
          <w:sz w:val="22"/>
        </w:rPr>
      </w:pPr>
      <w:r w:rsidRPr="00BE1A54">
        <w:rPr>
          <w:rFonts w:ascii="Times New Roman" w:hAnsi="Times New Roman" w:cs="Times New Roman"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</w:rPr>
        <w:t>Events reported as number (</w:t>
      </w:r>
      <w:r w:rsidR="00565487">
        <w:rPr>
          <w:rFonts w:ascii="Times New Roman" w:hAnsi="Times New Roman" w:cs="Times New Roman"/>
          <w:sz w:val="22"/>
        </w:rPr>
        <w:t xml:space="preserve">6-year </w:t>
      </w:r>
      <w:r>
        <w:rPr>
          <w:rFonts w:ascii="Times New Roman" w:hAnsi="Times New Roman" w:cs="Times New Roman"/>
          <w:sz w:val="22"/>
        </w:rPr>
        <w:t>Kaplan-Meier estimate)</w:t>
      </w:r>
    </w:p>
    <w:p w14:paraId="280B0971" w14:textId="24AB24D3" w:rsidR="00855087" w:rsidRPr="00BE1A54" w:rsidRDefault="00855087" w:rsidP="00855087">
      <w:pPr>
        <w:rPr>
          <w:rFonts w:ascii="Times New Roman" w:hAnsi="Times New Roman" w:cs="Times New Roman"/>
          <w:sz w:val="22"/>
        </w:rPr>
      </w:pPr>
      <w:r w:rsidRPr="00BE1A54">
        <w:rPr>
          <w:rFonts w:ascii="Times New Roman" w:hAnsi="Times New Roman" w:cs="Times New Roman"/>
          <w:sz w:val="22"/>
          <w:vertAlign w:val="superscript"/>
        </w:rPr>
        <w:t>†</w:t>
      </w:r>
      <w:r w:rsidRPr="00BE1A54">
        <w:rPr>
          <w:rFonts w:ascii="Times New Roman" w:hAnsi="Times New Roman" w:cs="Times New Roman"/>
          <w:sz w:val="22"/>
        </w:rPr>
        <w:t>Composite of all-cause death, revascularization, or stroke</w:t>
      </w:r>
    </w:p>
    <w:p w14:paraId="7437D31A" w14:textId="1CAA7725" w:rsidR="00CC5D00" w:rsidRDefault="00CC5D00" w:rsidP="0041377F">
      <w:pPr>
        <w:rPr>
          <w:rFonts w:ascii="Times New Roman" w:hAnsi="Times New Roman" w:cs="Times New Roman"/>
          <w:sz w:val="22"/>
        </w:rPr>
      </w:pPr>
    </w:p>
    <w:p w14:paraId="52A99318" w14:textId="77777777" w:rsidR="00CC5D00" w:rsidRPr="00BE1A54" w:rsidRDefault="00CC5D00" w:rsidP="0041377F">
      <w:pPr>
        <w:rPr>
          <w:rFonts w:ascii="Times New Roman" w:hAnsi="Times New Roman" w:cs="Times New Roman"/>
          <w:sz w:val="22"/>
        </w:rPr>
      </w:pPr>
    </w:p>
    <w:sectPr w:rsidR="00CC5D00" w:rsidRPr="00BE1A54" w:rsidSect="006F424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D85F1C" w14:textId="77777777" w:rsidR="002C5D85" w:rsidRDefault="002C5D85" w:rsidP="001A22D9">
      <w:pPr>
        <w:spacing w:after="0" w:line="240" w:lineRule="auto"/>
      </w:pPr>
      <w:r>
        <w:separator/>
      </w:r>
    </w:p>
  </w:endnote>
  <w:endnote w:type="continuationSeparator" w:id="0">
    <w:p w14:paraId="39571FE9" w14:textId="77777777" w:rsidR="002C5D85" w:rsidRDefault="002C5D85" w:rsidP="001A22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F12771" w14:textId="77777777" w:rsidR="002C5D85" w:rsidRDefault="002C5D85" w:rsidP="001A22D9">
      <w:pPr>
        <w:spacing w:after="0" w:line="240" w:lineRule="auto"/>
      </w:pPr>
      <w:r>
        <w:separator/>
      </w:r>
    </w:p>
  </w:footnote>
  <w:footnote w:type="continuationSeparator" w:id="0">
    <w:p w14:paraId="457C84DA" w14:textId="77777777" w:rsidR="002C5D85" w:rsidRDefault="002C5D85" w:rsidP="001A22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2MTK3sDAzBtKWBko6SsGpxcWZ+XkgBYa1ADP03uQsAAAA"/>
  </w:docVars>
  <w:rsids>
    <w:rsidRoot w:val="006F424A"/>
    <w:rsid w:val="00013C9C"/>
    <w:rsid w:val="0001549C"/>
    <w:rsid w:val="00021C28"/>
    <w:rsid w:val="000261E6"/>
    <w:rsid w:val="00040CEF"/>
    <w:rsid w:val="00087C0C"/>
    <w:rsid w:val="000E7587"/>
    <w:rsid w:val="000F17D4"/>
    <w:rsid w:val="00100DBA"/>
    <w:rsid w:val="0010669B"/>
    <w:rsid w:val="0013465C"/>
    <w:rsid w:val="00141399"/>
    <w:rsid w:val="00152A0D"/>
    <w:rsid w:val="00184C54"/>
    <w:rsid w:val="001A22D9"/>
    <w:rsid w:val="001A4F4A"/>
    <w:rsid w:val="001B51A2"/>
    <w:rsid w:val="001C363B"/>
    <w:rsid w:val="00227BDD"/>
    <w:rsid w:val="00280F86"/>
    <w:rsid w:val="00296868"/>
    <w:rsid w:val="002A4AE0"/>
    <w:rsid w:val="002C5D85"/>
    <w:rsid w:val="00332CC2"/>
    <w:rsid w:val="00377D2E"/>
    <w:rsid w:val="00383B02"/>
    <w:rsid w:val="00397F97"/>
    <w:rsid w:val="003B7ACB"/>
    <w:rsid w:val="0041377F"/>
    <w:rsid w:val="00433B18"/>
    <w:rsid w:val="00442618"/>
    <w:rsid w:val="004505AA"/>
    <w:rsid w:val="0046219E"/>
    <w:rsid w:val="00491FDA"/>
    <w:rsid w:val="004C1D3B"/>
    <w:rsid w:val="0053486D"/>
    <w:rsid w:val="0054106F"/>
    <w:rsid w:val="00565487"/>
    <w:rsid w:val="005960B7"/>
    <w:rsid w:val="005A1A94"/>
    <w:rsid w:val="005D0C7F"/>
    <w:rsid w:val="005F3439"/>
    <w:rsid w:val="005F42A1"/>
    <w:rsid w:val="00655668"/>
    <w:rsid w:val="00672E95"/>
    <w:rsid w:val="0067464D"/>
    <w:rsid w:val="006A5E59"/>
    <w:rsid w:val="006F424A"/>
    <w:rsid w:val="007337CD"/>
    <w:rsid w:val="0077453F"/>
    <w:rsid w:val="007C6D48"/>
    <w:rsid w:val="007E1678"/>
    <w:rsid w:val="00855087"/>
    <w:rsid w:val="00870695"/>
    <w:rsid w:val="00876697"/>
    <w:rsid w:val="00885391"/>
    <w:rsid w:val="00885621"/>
    <w:rsid w:val="008E2779"/>
    <w:rsid w:val="0091750F"/>
    <w:rsid w:val="00992E5A"/>
    <w:rsid w:val="009B6D98"/>
    <w:rsid w:val="009C106E"/>
    <w:rsid w:val="009D08DD"/>
    <w:rsid w:val="009E0FE8"/>
    <w:rsid w:val="009F7668"/>
    <w:rsid w:val="00A03CB4"/>
    <w:rsid w:val="00A56865"/>
    <w:rsid w:val="00AA54EB"/>
    <w:rsid w:val="00B06FC6"/>
    <w:rsid w:val="00B34284"/>
    <w:rsid w:val="00B351DA"/>
    <w:rsid w:val="00B54DD5"/>
    <w:rsid w:val="00B76479"/>
    <w:rsid w:val="00BA700A"/>
    <w:rsid w:val="00BE1406"/>
    <w:rsid w:val="00BE1A54"/>
    <w:rsid w:val="00C2155A"/>
    <w:rsid w:val="00C66A7B"/>
    <w:rsid w:val="00C84A43"/>
    <w:rsid w:val="00CA4A36"/>
    <w:rsid w:val="00CC5D00"/>
    <w:rsid w:val="00CF6A5D"/>
    <w:rsid w:val="00D30A3C"/>
    <w:rsid w:val="00D833B4"/>
    <w:rsid w:val="00DB20A4"/>
    <w:rsid w:val="00DD5A00"/>
    <w:rsid w:val="00E3722D"/>
    <w:rsid w:val="00E4317B"/>
    <w:rsid w:val="00E43D1A"/>
    <w:rsid w:val="00E502EB"/>
    <w:rsid w:val="00E70517"/>
    <w:rsid w:val="00E76D94"/>
    <w:rsid w:val="00E9315E"/>
    <w:rsid w:val="00E93A28"/>
    <w:rsid w:val="00EA496E"/>
    <w:rsid w:val="00F9114C"/>
    <w:rsid w:val="00F91D01"/>
    <w:rsid w:val="00FB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42283F"/>
  <w15:chartTrackingRefBased/>
  <w15:docId w15:val="{525AA140-2E8E-47E7-B953-CBC0E828B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22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A22D9"/>
  </w:style>
  <w:style w:type="paragraph" w:styleId="a4">
    <w:name w:val="footer"/>
    <w:basedOn w:val="a"/>
    <w:link w:val="Char0"/>
    <w:uiPriority w:val="99"/>
    <w:unhideWhenUsed/>
    <w:rsid w:val="001A22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A22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8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394</Words>
  <Characters>14408</Characters>
  <Application>Microsoft Office Word</Application>
  <DocSecurity>0</DocSecurity>
  <Lines>1358</Lines>
  <Paragraphs>96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min Lim</dc:creator>
  <cp:keywords/>
  <dc:description/>
  <cp:lastModifiedBy>EUN HO CHOO</cp:lastModifiedBy>
  <cp:revision>2</cp:revision>
  <dcterms:created xsi:type="dcterms:W3CDTF">2024-07-13T12:09:00Z</dcterms:created>
  <dcterms:modified xsi:type="dcterms:W3CDTF">2024-07-13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2359c61b85a78b0c9e89ffc6fea084d0ffb55ff73c232a4abd27e753a7b397</vt:lpwstr>
  </property>
</Properties>
</file>